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5E2" w:rsidRDefault="00676487" w:rsidP="00FD75E2">
      <w:pPr>
        <w:jc w:val="both"/>
        <w:rPr>
          <w:rFonts w:cs="Times New Roman"/>
          <w:b/>
        </w:rPr>
      </w:pPr>
      <w:r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3A1049" wp14:editId="308F8D53">
                <wp:simplePos x="0" y="0"/>
                <wp:positionH relativeFrom="column">
                  <wp:posOffset>-755374</wp:posOffset>
                </wp:positionH>
                <wp:positionV relativeFrom="paragraph">
                  <wp:posOffset>-329979</wp:posOffset>
                </wp:positionV>
                <wp:extent cx="2122998" cy="307238"/>
                <wp:effectExtent l="0" t="0" r="10795" b="17145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998" cy="3072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676487" w:rsidRPr="00551E66" w:rsidRDefault="00676487" w:rsidP="00676487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51E66">
                              <w:rPr>
                                <w:rFonts w:ascii="Arial" w:hAnsi="Arial" w:cs="Arial"/>
                                <w:b/>
                              </w:rPr>
                              <w:t xml:space="preserve">Supplementary </w:t>
                            </w:r>
                            <w:r w:rsidR="008D5457">
                              <w:rPr>
                                <w:rFonts w:ascii="Arial" w:hAnsi="Arial" w:cs="Arial"/>
                                <w:b/>
                              </w:rPr>
                              <w:t>(</w:t>
                            </w:r>
                            <w:r w:rsidRPr="00551E66">
                              <w:rPr>
                                <w:rFonts w:ascii="Arial" w:hAnsi="Arial" w:cs="Arial"/>
                                <w:b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low </w:t>
                            </w:r>
                            <w:r w:rsidR="008F4B9D"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hart</w:t>
                            </w:r>
                            <w:r w:rsidR="008D5457"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A3A1049" id="_x0000_t202" coordsize="21600,21600" o:spt="202" path="m,l,21600r21600,l21600,xe">
                <v:stroke joinstyle="miter"/>
                <v:path gradientshapeok="t" o:connecttype="rect"/>
              </v:shapetype>
              <v:shape id="Text Box 93" o:spid="_x0000_s1026" type="#_x0000_t202" style="position:absolute;left:0;text-align:left;margin-left:-59.5pt;margin-top:-26pt;width:167.15pt;height:24.2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" fillcolor="white [3201]" strokecolor="white [3212]" strokeweight=".5pt">
                <v:textbox>
                  <w:txbxContent>
                    <w:p w:rsidR="00676487" w:rsidRPr="00551E66" w:rsidRDefault="00676487" w:rsidP="00676487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551E66">
                        <w:rPr>
                          <w:rFonts w:ascii="Arial" w:hAnsi="Arial" w:cs="Arial"/>
                          <w:b/>
                        </w:rPr>
                        <w:t xml:space="preserve">Supplementary </w:t>
                      </w:r>
                      <w:r w:rsidR="008D5457">
                        <w:rPr>
                          <w:rFonts w:ascii="Arial" w:hAnsi="Arial" w:cs="Arial"/>
                          <w:b/>
                        </w:rPr>
                        <w:t>(</w:t>
                      </w:r>
                      <w:r w:rsidRPr="00551E66">
                        <w:rPr>
                          <w:rFonts w:ascii="Arial" w:hAnsi="Arial" w:cs="Arial"/>
                          <w:b/>
                        </w:rPr>
                        <w:t>F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low </w:t>
                      </w:r>
                      <w:r w:rsidR="008F4B9D">
                        <w:rPr>
                          <w:rFonts w:ascii="Arial" w:hAnsi="Arial" w:cs="Arial"/>
                          <w:b/>
                        </w:rPr>
                        <w:t>C</w:t>
                      </w:r>
                      <w:r>
                        <w:rPr>
                          <w:rFonts w:ascii="Arial" w:hAnsi="Arial" w:cs="Arial"/>
                          <w:b/>
                        </w:rPr>
                        <w:t>hart</w:t>
                      </w:r>
                      <w:r w:rsidR="008D5457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676487">
        <w:rPr>
          <w:rFonts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C271D7E" wp14:editId="53A32FC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624994" cy="6241494"/>
                <wp:effectExtent l="0" t="0" r="0" b="0"/>
                <wp:wrapNone/>
                <wp:docPr id="553" name="Group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24994" cy="6241494"/>
                          <a:chOff x="0" y="0"/>
                          <a:chExt cx="8624994" cy="6241494"/>
                        </a:xfrm>
                      </wpg:grpSpPr>
                      <wps:wsp>
                        <wps:cNvPr id="554" name="TextBox 3"/>
                        <wps:cNvSpPr txBox="1"/>
                        <wps:spPr>
                          <a:xfrm>
                            <a:off x="0" y="0"/>
                            <a:ext cx="8624994" cy="6771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Flow Chart showing Experimental Design</w:t>
                              </w:r>
                            </w:p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9,890 p</w:t>
                              </w:r>
                              <w:bookmarkStart w:id="0" w:name="_GoBack"/>
                              <w:bookmarkEnd w:id="0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rticipants from Eight cohorts of European and South Asian Indian ancestr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5" name="TextBox 6"/>
                        <wps:cNvSpPr txBox="1"/>
                        <wps:spPr>
                          <a:xfrm>
                            <a:off x="1511737" y="1339473"/>
                            <a:ext cx="668889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lasma 25(OH)D measures were available on 30,058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participant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6" name="Straight Arrow Connector 556"/>
                        <wps:cNvCnPr>
                          <a:cxnSpLocks/>
                        </wps:cNvCnPr>
                        <wps:spPr>
                          <a:xfrm>
                            <a:off x="4524245" y="1702966"/>
                            <a:ext cx="18789" cy="404367"/>
                          </a:xfrm>
                          <a:prstGeom prst="straightConnector1">
                            <a:avLst/>
                          </a:prstGeom>
                          <a:ln w="254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7" name="TextBox 8"/>
                        <wps:cNvSpPr txBox="1"/>
                        <wps:spPr>
                          <a:xfrm>
                            <a:off x="1649523" y="2132308"/>
                            <a:ext cx="624852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SNPs selected from candidate genes identified by GWA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8" name="Straight Arrow Connector 558"/>
                        <wps:cNvCnPr/>
                        <wps:spPr>
                          <a:xfrm flipH="1">
                            <a:off x="4235206" y="2489676"/>
                            <a:ext cx="260858" cy="304324"/>
                          </a:xfrm>
                          <a:prstGeom prst="straightConnector1">
                            <a:avLst/>
                          </a:prstGeom>
                          <a:ln w="254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9" name="Straight Arrow Connector 559"/>
                        <wps:cNvCnPr>
                          <a:stCxn id="4294967295" idx="2"/>
                        </wps:cNvCnPr>
                        <wps:spPr>
                          <a:xfrm>
                            <a:off x="4773787" y="2501640"/>
                            <a:ext cx="228431" cy="294546"/>
                          </a:xfrm>
                          <a:prstGeom prst="straightConnector1">
                            <a:avLst/>
                          </a:prstGeom>
                          <a:ln w="254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0" name="TextBox 14"/>
                        <wps:cNvSpPr txBox="1"/>
                        <wps:spPr>
                          <a:xfrm>
                            <a:off x="4998584" y="2476600"/>
                            <a:ext cx="1929008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 T2D SNP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1" name="TextBox 15"/>
                        <wps:cNvSpPr txBox="1"/>
                        <wps:spPr>
                          <a:xfrm>
                            <a:off x="2989807" y="2465153"/>
                            <a:ext cx="1929008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 Vitamin D SNP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2" name="TextBox 16"/>
                        <wps:cNvSpPr txBox="1"/>
                        <wps:spPr>
                          <a:xfrm>
                            <a:off x="4820521" y="2774664"/>
                            <a:ext cx="1985645" cy="8356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IGF2BP2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(rs1470579)</w:t>
                              </w:r>
                            </w:p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TCF7L2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(rs7903146)</w:t>
                              </w:r>
                            </w:p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KCNQ1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(rs2237896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3" name="TextBox 17"/>
                        <wps:cNvSpPr txBox="1"/>
                        <wps:spPr>
                          <a:xfrm>
                            <a:off x="2453802" y="2797523"/>
                            <a:ext cx="1985645" cy="8356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C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(rs2282679)</w:t>
                              </w:r>
                            </w:p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YP2R1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(rs12794714)</w:t>
                              </w:r>
                            </w:p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DHCR7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(rs1278587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4" name="Straight Arrow Connector 564"/>
                        <wps:cNvCnPr>
                          <a:cxnSpLocks/>
                        </wps:cNvCnPr>
                        <wps:spPr>
                          <a:xfrm>
                            <a:off x="4530508" y="3466528"/>
                            <a:ext cx="6263" cy="565718"/>
                          </a:xfrm>
                          <a:prstGeom prst="straightConnector1">
                            <a:avLst/>
                          </a:prstGeom>
                          <a:ln w="254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0" name="TextBox 19"/>
                        <wps:cNvSpPr txBox="1"/>
                        <wps:spPr>
                          <a:xfrm>
                            <a:off x="1470420" y="4006764"/>
                            <a:ext cx="6448425" cy="8248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Individual SNP Association analysis with 25(OH)D levels and T2D and </w:t>
                              </w:r>
                            </w:p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71" name="Straight Arrow Connector 571"/>
                        <wps:cNvCnPr/>
                        <wps:spPr>
                          <a:xfrm>
                            <a:off x="4563912" y="4914398"/>
                            <a:ext cx="15656" cy="427823"/>
                          </a:xfrm>
                          <a:prstGeom prst="straightConnector1">
                            <a:avLst/>
                          </a:prstGeom>
                          <a:ln w="254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4" name="TextBox 21"/>
                        <wps:cNvSpPr txBox="1"/>
                        <wps:spPr>
                          <a:xfrm>
                            <a:off x="1634282" y="5746690"/>
                            <a:ext cx="320666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Genetic instrument Vitamin 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75" name="Up Arrow 22"/>
                        <wps:cNvSpPr/>
                        <wps:spPr>
                          <a:xfrm flipH="1">
                            <a:off x="2989806" y="5231241"/>
                            <a:ext cx="45719" cy="583459"/>
                          </a:xfrm>
                          <a:prstGeom prst="upArrow">
                            <a:avLst/>
                          </a:prstGeom>
                          <a:ln w="22225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7" name="TextBox 23"/>
                        <wps:cNvSpPr txBox="1"/>
                        <wps:spPr>
                          <a:xfrm>
                            <a:off x="1626663" y="4927951"/>
                            <a:ext cx="268057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25(OH)D Statu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0" name="TextBox 24"/>
                        <wps:cNvSpPr txBox="1"/>
                        <wps:spPr>
                          <a:xfrm>
                            <a:off x="5093186" y="5745667"/>
                            <a:ext cx="320666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Genetic instrument T2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2" name="Up Arrow 25"/>
                        <wps:cNvSpPr/>
                        <wps:spPr>
                          <a:xfrm>
                            <a:off x="6298192" y="5292450"/>
                            <a:ext cx="46294" cy="534367"/>
                          </a:xfrm>
                          <a:prstGeom prst="upArrow">
                            <a:avLst/>
                          </a:prstGeom>
                          <a:ln w="22225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3" name="TextBox 26"/>
                        <wps:cNvSpPr txBox="1"/>
                        <wps:spPr>
                          <a:xfrm>
                            <a:off x="4958481" y="4983019"/>
                            <a:ext cx="268057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2D Outcom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4" name="Straight Arrow Connector 84"/>
                        <wps:cNvCnPr/>
                        <wps:spPr>
                          <a:xfrm flipV="1">
                            <a:off x="3849017" y="5231241"/>
                            <a:ext cx="1754659" cy="540508"/>
                          </a:xfrm>
                          <a:prstGeom prst="straightConnector1">
                            <a:avLst/>
                          </a:prstGeom>
                          <a:ln w="508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Straight Arrow Connector 85"/>
                        <wps:cNvCnPr/>
                        <wps:spPr>
                          <a:xfrm flipH="1" flipV="1">
                            <a:off x="3707183" y="5231241"/>
                            <a:ext cx="1536356" cy="570517"/>
                          </a:xfrm>
                          <a:prstGeom prst="straightConnector1">
                            <a:avLst/>
                          </a:prstGeom>
                          <a:ln w="444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TextBox 38"/>
                        <wps:cNvSpPr txBox="1"/>
                        <wps:spPr>
                          <a:xfrm>
                            <a:off x="3222806" y="4541051"/>
                            <a:ext cx="300708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>Gene Score Construc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7" name="TextBox 1"/>
                        <wps:cNvSpPr txBox="1"/>
                        <wps:spPr>
                          <a:xfrm>
                            <a:off x="1530526" y="794376"/>
                            <a:ext cx="3012508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uropeans: TWINS UK; 1958 BIRTH COHORT; CCHS/CGPS/CIHDS; UKHLS; PREVEN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8" name="Straight Arrow Connector 88"/>
                        <wps:cNvCnPr>
                          <a:cxnSpLocks/>
                        </wps:cNvCnPr>
                        <wps:spPr>
                          <a:xfrm>
                            <a:off x="4524245" y="848222"/>
                            <a:ext cx="12527" cy="414382"/>
                          </a:xfrm>
                          <a:prstGeom prst="straightConnector1">
                            <a:avLst/>
                          </a:prstGeom>
                          <a:ln w="254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TextBox 13"/>
                        <wps:cNvSpPr txBox="1"/>
                        <wps:spPr>
                          <a:xfrm>
                            <a:off x="4910882" y="802056"/>
                            <a:ext cx="2774620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outh Asians: AIDHS/SDS STAGE I; AIDHS/SDS STAGE II; IM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0" name="TextBox 33"/>
                        <wps:cNvSpPr txBox="1"/>
                        <wps:spPr>
                          <a:xfrm>
                            <a:off x="1642711" y="6007622"/>
                            <a:ext cx="3007080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GC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rs2282679);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YP2R1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rs12794714);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HCR7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rs1278587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1" name="TextBox 34"/>
                        <wps:cNvSpPr txBox="1"/>
                        <wps:spPr>
                          <a:xfrm>
                            <a:off x="5080300" y="6010662"/>
                            <a:ext cx="3219549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6487" w:rsidRDefault="00676487" w:rsidP="006764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GF2BP2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rs1470579);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CF7L2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rs7903146);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KCNQ1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rs2237896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271D7E" id="Group 2" o:spid="_x0000_s1027" style="position:absolute;left:0;text-align:left;margin-left:0;margin-top:-.05pt;width:679.15pt;height:491.45pt;z-index:251674624;mso-width-relative:margin;mso-height-relative:margin" coordsize="86249,624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">
                <v:shape id="TextBox 3" o:spid="_x0000_s1028" type="#_x0000_t202" style="position:absolute;width:86249;height:6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Flow Chart showing Experimental Design</w:t>
                        </w:r>
                      </w:p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9,890 p</w:t>
                        </w:r>
                        <w:bookmarkStart w:id="1" w:name="_GoBack"/>
                        <w:bookmarkEnd w:id="1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rticipants from Eight cohorts of European and South Asian Indian ancestry</w:t>
                        </w:r>
                      </w:p>
                    </w:txbxContent>
                  </v:textbox>
                </v:shape>
                <v:shape id="TextBox 6" o:spid="_x0000_s1029" type="#_x0000_t202" style="position:absolute;left:15117;top:13394;width:66889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lasma 25(OH)D measures were available on 30,058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participants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56" o:spid="_x0000_s1030" type="#_x0000_t32" style="position:absolute;left:45242;top:17029;width:188;height:40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" strokecolor="#5b9bd5 [3204]" strokeweight="2pt">
                  <v:stroke endarrow="block" joinstyle="miter"/>
                  <o:lock v:ext="edit" shapetype="f"/>
                </v:shape>
                <v:shape id="TextBox 8" o:spid="_x0000_s1031" type="#_x0000_t202" style="position:absolute;left:16495;top:21323;width:62485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NPs selected from candidate genes identified by GWAS</w:t>
                        </w:r>
                      </w:p>
                    </w:txbxContent>
                  </v:textbox>
                </v:shape>
                <v:shape id="Straight Arrow Connector 558" o:spid="_x0000_s1032" type="#_x0000_t32" style="position:absolute;left:42352;top:24896;width:2608;height:30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" strokecolor="#5b9bd5 [3204]" strokeweight="2pt">
                  <v:stroke endarrow="block" joinstyle="miter"/>
                </v:shape>
                <v:shape id="Straight Arrow Connector 559" o:spid="_x0000_s1033" type="#_x0000_t32" style="position:absolute;left:47737;top:25016;width:2285;height:29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" strokecolor="#5b9bd5 [3204]" strokeweight="2pt">
                  <v:stroke endarrow="block" joinstyle="miter"/>
                </v:shape>
                <v:shape id="TextBox 14" o:spid="_x0000_s1034" type="#_x0000_t202" style="position:absolute;left:49985;top:24766;width:19290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3 T2D SNPs</w:t>
                        </w:r>
                      </w:p>
                    </w:txbxContent>
                  </v:textbox>
                </v:shape>
                <v:shape id="TextBox 15" o:spid="_x0000_s1035" type="#_x0000_t202" style="position:absolute;left:29898;top:24651;width:19290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3 Vitamin D SNPs</w:t>
                        </w:r>
                      </w:p>
                    </w:txbxContent>
                  </v:textbox>
                </v:shape>
                <v:shape id="TextBox 16" o:spid="_x0000_s1036" type="#_x0000_t202" style="position:absolute;left:48205;top:27746;width:19856;height:8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IGF2BP2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(rs1470579)</w:t>
                        </w:r>
                      </w:p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TCF7L2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(rs7903146)</w:t>
                        </w:r>
                      </w:p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KCNQ1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(rs2237896)</w:t>
                        </w:r>
                      </w:p>
                    </w:txbxContent>
                  </v:textbox>
                </v:shape>
                <v:shape id="TextBox 17" o:spid="_x0000_s1037" type="#_x0000_t202" style="position:absolute;left:24538;top:27975;width:19856;height:8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C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(rs2282679)</w:t>
                        </w:r>
                      </w:p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YP2R1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(rs12794714)</w:t>
                        </w:r>
                      </w:p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DHCR7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(rs12785878)</w:t>
                        </w:r>
                      </w:p>
                    </w:txbxContent>
                  </v:textbox>
                </v:shape>
                <v:shape id="Straight Arrow Connector 564" o:spid="_x0000_s1038" type="#_x0000_t32" style="position:absolute;left:45305;top:34665;width:62;height:56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" strokecolor="#5b9bd5 [3204]" strokeweight="2pt">
                  <v:stroke endarrow="block" joinstyle="miter"/>
                  <o:lock v:ext="edit" shapetype="f"/>
                </v:shape>
                <v:shape id="TextBox 19" o:spid="_x0000_s1039" type="#_x0000_t202" style="position:absolute;left:14704;top:40067;width:64484;height:82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Individual SNP Association analysis with 25(OH)D levels and T2D and </w:t>
                        </w:r>
                      </w:p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Straight Arrow Connector 571" o:spid="_x0000_s1040" type="#_x0000_t32" style="position:absolute;left:45639;top:49143;width:156;height:42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" strokecolor="#5b9bd5 [3204]" strokeweight="2pt">
                  <v:stroke endarrow="block" joinstyle="miter"/>
                </v:shape>
                <v:shape id="TextBox 21" o:spid="_x0000_s1041" type="#_x0000_t202" style="position:absolute;left:16342;top:57466;width:32067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enetic instrument Vitamin D</w:t>
                        </w:r>
                      </w:p>
                    </w:txbxContent>
                  </v:textbox>
                </v:shape>
                <v:shapetype id="_x0000_t68" coordsize="21600,21600" o:spt="68" adj="5400,5400" path="m0@0l@1@0@1,21600@2,21600@2@0,21600@0,10800,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10800,0;0,@0;10800,21600;21600,@0" o:connectangles="270,180,90,0" textboxrect="@1,@4,@2,21600"/>
                  <v:handles>
                    <v:h position="#1,#0" xrange="0,10800" yrange="0,21600"/>
                  </v:handles>
                </v:shapetype>
                <v:shape id="Up Arrow 22" o:spid="_x0000_s1042" type="#_x0000_t68" style="position:absolute;left:29898;top:52312;width:457;height:583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" adj="846" fillcolor="#5b9bd5 [3204]" strokecolor="#1f4d78 [1604]" strokeweight="1.75pt"/>
                <v:shape id="TextBox 23" o:spid="_x0000_s1043" type="#_x0000_t202" style="position:absolute;left:16266;top:49279;width:26806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Iwx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fkCnl/SD9DrXwAAAP//AwBQSwECLQAUAAYACAAAACEA2+H2y+4AAACFAQAAEwAAAAAAAAAAAAAA&#10;AAAAAAAAW0NvbnRlbnRfVHlwZXNdLnhtbFBLAQItABQABgAIAAAAIQBa9CxbvwAAABUBAAALAAAA&#10;AAAAAAAAAAAAAB8BAABfcmVscy8ucmVsc1BLAQItABQABgAIAAAAIQAdbIwxwgAAANs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25(OH)D Status</w:t>
                        </w:r>
                      </w:p>
                    </w:txbxContent>
                  </v:textbox>
                </v:shape>
                <v:shape id="TextBox 24" o:spid="_x0000_s1044" type="#_x0000_t202" style="position:absolute;left:50931;top:57456;width:3206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IKY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9&#10;+pJ+gF79AQAA//8DAFBLAQItABQABgAIAAAAIQDb4fbL7gAAAIUBAAATAAAAAAAAAAAAAAAAAAAA&#10;AABbQ29udGVudF9UeXBlc10ueG1sUEsBAi0AFAAGAAgAAAAhAFr0LFu/AAAAFQEAAAsAAAAAAAAA&#10;AAAAAAAAHwEAAF9yZWxzLy5yZWxzUEsBAi0AFAAGAAgAAAAhABdcgpi+AAAA2wAAAA8AAAAAAAAA&#10;AAAAAAAABwIAAGRycy9kb3ducmV2LnhtbFBLBQYAAAAAAwADALcAAADyAgAAAAA=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enetic instrument T2D</w:t>
                        </w:r>
                      </w:p>
                    </w:txbxContent>
                  </v:textbox>
                </v:shape>
                <v:shape id="Up Arrow 25" o:spid="_x0000_s1045" type="#_x0000_t68" style="position:absolute;left:62981;top:52924;width:463;height:53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" adj="936" fillcolor="#5b9bd5 [3204]" strokecolor="#1f4d78 [1604]" strokeweight="1.75pt"/>
                <v:shape id="TextBox 26" o:spid="_x0000_s1046" type="#_x0000_t202" style="position:absolute;left:49584;top:49830;width:26806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2zIwgAAANsAAAAPAAAAZHJzL2Rvd25yZXYueG1sRI9Pa8JA&#10;FMTvhX6H5RV6qxst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DSW2zIwgAAANs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2D Outcome</w:t>
                        </w:r>
                      </w:p>
                    </w:txbxContent>
                  </v:textbox>
                </v:shape>
                <v:shape id="Straight Arrow Connector 84" o:spid="_x0000_s1047" type="#_x0000_t32" style="position:absolute;left:38490;top:52312;width:17546;height:540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" strokecolor="#5b9bd5 [3204]" strokeweight="4pt">
                  <v:stroke endarrow="block" joinstyle="miter"/>
                </v:shape>
                <v:shape id="Straight Arrow Connector 85" o:spid="_x0000_s1048" type="#_x0000_t32" style="position:absolute;left:37071;top:52312;width:15364;height:570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" strokecolor="#5b9bd5 [3204]" strokeweight="3.5pt">
                  <v:stroke endarrow="block" joinstyle="miter"/>
                </v:shape>
                <v:shape id="TextBox 38" o:spid="_x0000_s1049" type="#_x0000_t202" style="position:absolute;left:32228;top:45410;width:30070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  <w:t>Gene Score Construction</w:t>
                        </w:r>
                      </w:p>
                    </w:txbxContent>
                  </v:textbox>
                </v:shape>
                <v:shape id="TextBox 1" o:spid="_x0000_s1050" type="#_x0000_t202" style="position:absolute;left:15305;top:7943;width:30125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Europeans: TWINS UK; 1958 BIRTH COHORT; CCHS/CGPS/CIHDS; UKHLS; PREVEND</w:t>
                        </w:r>
                      </w:p>
                    </w:txbxContent>
                  </v:textbox>
                </v:shape>
                <v:shape id="Straight Arrow Connector 88" o:spid="_x0000_s1051" type="#_x0000_t32" style="position:absolute;left:45242;top:8482;width:125;height:4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" strokecolor="#5b9bd5 [3204]" strokeweight="2pt">
                  <v:stroke endarrow="block" joinstyle="miter"/>
                  <o:lock v:ext="edit" shapetype="f"/>
                </v:shape>
                <v:shape id="TextBox 13" o:spid="_x0000_s1052" type="#_x0000_t202" style="position:absolute;left:49108;top:8020;width:27747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South Asians: AIDHS/SDS STAGE I; AIDHS/SDS STAGE II; IMS</w:t>
                        </w:r>
                      </w:p>
                    </w:txbxContent>
                  </v:textbox>
                </v:shape>
                <v:shape id="TextBox 33" o:spid="_x0000_s1053" type="#_x0000_t202" style="position:absolute;left:16427;top:60076;width:30070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GC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rs2282679);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YP2R1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rs12794714);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HCR7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rs12785878)</w:t>
                        </w:r>
                      </w:p>
                    </w:txbxContent>
                  </v:textbox>
                </v:shape>
                <v:shape id="TextBox 34" o:spid="_x0000_s1054" type="#_x0000_t202" style="position:absolute;left:50803;top:60106;width:32195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" filled="f" stroked="f">
                  <v:textbox style="mso-fit-shape-to-text:t">
                    <w:txbxContent>
                      <w:p w:rsidR="00676487" w:rsidRDefault="00676487" w:rsidP="006764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GF2BP2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rs1470579);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CF7L2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rs7903146);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KCNQ1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rs2237896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676487" w:rsidRDefault="00676487" w:rsidP="00FD75E2">
      <w:pPr>
        <w:jc w:val="both"/>
        <w:rPr>
          <w:rFonts w:cs="Times New Roman"/>
          <w:b/>
        </w:rPr>
      </w:pPr>
    </w:p>
    <w:p w:rsidR="00FD75E2" w:rsidRDefault="00FD75E2" w:rsidP="00FF04F6">
      <w:pPr>
        <w:rPr>
          <w:rFonts w:ascii="Calibri" w:eastAsia="Calibri" w:hAnsi="Calibri" w:cs="Calibri"/>
          <w:sz w:val="36"/>
        </w:rPr>
      </w:pPr>
    </w:p>
    <w:p w:rsidR="00FD75E2" w:rsidRDefault="00676487" w:rsidP="00FD75E2">
      <w:pPr>
        <w:jc w:val="both"/>
      </w:pPr>
      <w:r>
        <w:rPr>
          <w:rFonts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3A1049" wp14:editId="308F8D53">
                <wp:simplePos x="0" y="0"/>
                <wp:positionH relativeFrom="column">
                  <wp:posOffset>-723569</wp:posOffset>
                </wp:positionH>
                <wp:positionV relativeFrom="paragraph">
                  <wp:posOffset>-374347</wp:posOffset>
                </wp:positionV>
                <wp:extent cx="1887322" cy="307238"/>
                <wp:effectExtent l="0" t="0" r="17780" b="17145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322" cy="3072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676487" w:rsidRPr="00551E66" w:rsidRDefault="00676487" w:rsidP="00676487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51E66">
                              <w:rPr>
                                <w:rFonts w:ascii="Arial" w:hAnsi="Arial" w:cs="Arial"/>
                                <w:b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3A1049" id="Text Box 92" o:spid="_x0000_s1055" type="#_x0000_t202" style="position:absolute;left:0;text-align:left;margin-left:-56.95pt;margin-top:-29.5pt;width:148.6pt;height:24.2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" fillcolor="white [3201]" strokecolor="white [3212]" strokeweight=".5pt">
                <v:textbox>
                  <w:txbxContent>
                    <w:p w:rsidR="00676487" w:rsidRPr="00551E66" w:rsidRDefault="00676487" w:rsidP="00676487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551E66">
                        <w:rPr>
                          <w:rFonts w:ascii="Arial" w:hAnsi="Arial" w:cs="Arial"/>
                          <w:b/>
                        </w:rPr>
                        <w:t xml:space="preserve">Supplementary Figure </w:t>
                      </w:r>
                      <w:r>
                        <w:rPr>
                          <w:rFonts w:ascii="Arial" w:hAnsi="Arial" w:cs="Arial"/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FD75E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F32225" wp14:editId="7671DDD9">
                <wp:simplePos x="0" y="0"/>
                <wp:positionH relativeFrom="column">
                  <wp:posOffset>6214596</wp:posOffset>
                </wp:positionH>
                <wp:positionV relativeFrom="paragraph">
                  <wp:posOffset>-308172</wp:posOffset>
                </wp:positionV>
                <wp:extent cx="530198" cy="276626"/>
                <wp:effectExtent l="0" t="0" r="2286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198" cy="2766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FD75E2" w:rsidRPr="00D6435A" w:rsidRDefault="00FD75E2" w:rsidP="00FD75E2">
                            <w:pPr>
                              <w:rPr>
                                <w:b/>
                              </w:rPr>
                            </w:pPr>
                            <w:r w:rsidRPr="00D6435A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F32225" id="Text Box 3" o:spid="_x0000_s1056" type="#_x0000_t202" style="position:absolute;left:0;text-align:left;margin-left:489.35pt;margin-top:-24.25pt;width:41.75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" fillcolor="white [3201]" strokecolor="white [3212]" strokeweight=".5pt">
                <v:textbox>
                  <w:txbxContent>
                    <w:p w:rsidR="00FD75E2" w:rsidRPr="00D6435A" w:rsidRDefault="00FD75E2" w:rsidP="00FD75E2">
                      <w:pPr>
                        <w:rPr>
                          <w:b/>
                        </w:rPr>
                      </w:pPr>
                      <w:r w:rsidRPr="00D6435A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D75E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58CA11" wp14:editId="2E4CA7F2">
                <wp:simplePos x="0" y="0"/>
                <wp:positionH relativeFrom="column">
                  <wp:posOffset>1813432</wp:posOffset>
                </wp:positionH>
                <wp:positionV relativeFrom="paragraph">
                  <wp:posOffset>-361150</wp:posOffset>
                </wp:positionV>
                <wp:extent cx="530198" cy="276626"/>
                <wp:effectExtent l="0" t="0" r="2286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198" cy="2766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FD75E2" w:rsidRPr="00D6435A" w:rsidRDefault="00FD75E2" w:rsidP="00FD75E2">
                            <w:pPr>
                              <w:rPr>
                                <w:b/>
                              </w:rPr>
                            </w:pPr>
                            <w:r w:rsidRPr="00D6435A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58CA11" id="Text Box 4" o:spid="_x0000_s1057" type="#_x0000_t202" style="position:absolute;left:0;text-align:left;margin-left:142.8pt;margin-top:-28.45pt;width:41.75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" fillcolor="white [3201]" strokecolor="white [3212]" strokeweight=".5pt">
                <v:textbox>
                  <w:txbxContent>
                    <w:p w:rsidR="00FD75E2" w:rsidRPr="00D6435A" w:rsidRDefault="00FD75E2" w:rsidP="00FD75E2">
                      <w:pPr>
                        <w:rPr>
                          <w:b/>
                        </w:rPr>
                      </w:pPr>
                      <w:r w:rsidRPr="00D6435A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D75E2">
        <w:t xml:space="preserve"> </w:t>
      </w:r>
      <w:r w:rsidR="00FD75E2">
        <w:object w:dxaOrig="9113" w:dyaOrig="72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0.45pt;height:209.75pt" o:ole="">
            <v:imagedata r:id="rId6" o:title=""/>
          </v:shape>
          <o:OLEObject Type="Embed" ProgID="Prism9.Document" ShapeID="_x0000_i1025" DrawAspect="Content" ObjectID="_1685097351" r:id="rId7"/>
        </w:object>
      </w:r>
      <w:r w:rsidR="00FD75E2">
        <w:t xml:space="preserve">      </w:t>
      </w:r>
      <w:r w:rsidR="00FD75E2">
        <w:object w:dxaOrig="9531" w:dyaOrig="5943">
          <v:shape id="_x0000_i1026" type="#_x0000_t75" style="width:334.35pt;height:209.1pt" o:ole="">
            <v:imagedata r:id="rId8" o:title=""/>
          </v:shape>
          <o:OLEObject Type="Embed" ProgID="Prism9.Document" ShapeID="_x0000_i1026" DrawAspect="Content" ObjectID="_1685097352" r:id="rId9"/>
        </w:object>
      </w:r>
    </w:p>
    <w:p w:rsidR="00FD75E2" w:rsidRDefault="00FD75E2" w:rsidP="00FF04F6">
      <w:pPr>
        <w:rPr>
          <w:rFonts w:ascii="Calibri" w:eastAsia="Calibri" w:hAnsi="Calibri" w:cs="Calibri"/>
          <w:sz w:val="36"/>
        </w:rPr>
      </w:pPr>
    </w:p>
    <w:p w:rsidR="00676487" w:rsidRDefault="00676487" w:rsidP="00FF04F6">
      <w:pPr>
        <w:rPr>
          <w:rFonts w:ascii="Calibri" w:eastAsia="Calibri" w:hAnsi="Calibri" w:cs="Calibri"/>
          <w:sz w:val="36"/>
        </w:rPr>
      </w:pPr>
    </w:p>
    <w:p w:rsidR="00FD75E2" w:rsidRDefault="00FD75E2" w:rsidP="00FF04F6">
      <w:pPr>
        <w:rPr>
          <w:rFonts w:ascii="Calibri" w:eastAsia="Calibri" w:hAnsi="Calibri" w:cs="Calibri"/>
          <w:sz w:val="36"/>
        </w:rPr>
      </w:pPr>
    </w:p>
    <w:p w:rsidR="00FD75E2" w:rsidRDefault="00FD75E2" w:rsidP="00FF04F6">
      <w:pPr>
        <w:rPr>
          <w:rFonts w:ascii="Calibri" w:eastAsia="Calibri" w:hAnsi="Calibri" w:cs="Calibri"/>
          <w:sz w:val="36"/>
        </w:rPr>
      </w:pPr>
    </w:p>
    <w:p w:rsidR="00FD75E2" w:rsidRDefault="00551E66" w:rsidP="00FD75E2">
      <w:pPr>
        <w:jc w:val="both"/>
      </w:pPr>
      <w:r>
        <w:rPr>
          <w:rFonts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886AD0" wp14:editId="3C76A872">
                <wp:simplePos x="0" y="0"/>
                <wp:positionH relativeFrom="column">
                  <wp:posOffset>-768096</wp:posOffset>
                </wp:positionH>
                <wp:positionV relativeFrom="paragraph">
                  <wp:posOffset>-322503</wp:posOffset>
                </wp:positionV>
                <wp:extent cx="1887322" cy="307238"/>
                <wp:effectExtent l="0" t="0" r="17780" b="1714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322" cy="3072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551E66" w:rsidRPr="00551E66" w:rsidRDefault="00551E66" w:rsidP="00551E6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51E66">
                              <w:rPr>
                                <w:rFonts w:ascii="Arial" w:hAnsi="Arial" w:cs="Arial"/>
                                <w:b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886AD0" id="Text Box 6" o:spid="_x0000_s1058" type="#_x0000_t202" style="position:absolute;left:0;text-align:left;margin-left:-60.5pt;margin-top:-25.4pt;width:148.6pt;height:24.2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" fillcolor="white [3201]" strokecolor="white [3212]" strokeweight=".5pt">
                <v:textbox>
                  <w:txbxContent>
                    <w:p w:rsidR="00551E66" w:rsidRPr="00551E66" w:rsidRDefault="00551E66" w:rsidP="00551E66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551E66">
                        <w:rPr>
                          <w:rFonts w:ascii="Arial" w:hAnsi="Arial" w:cs="Arial"/>
                          <w:b/>
                        </w:rPr>
                        <w:t xml:space="preserve">Supplementary Figure </w:t>
                      </w:r>
                      <w:r>
                        <w:rPr>
                          <w:rFonts w:ascii="Arial" w:hAnsi="Arial" w:cs="Arial"/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FD75E2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26D3B7" wp14:editId="2F94E7A0">
                <wp:simplePos x="0" y="0"/>
                <wp:positionH relativeFrom="column">
                  <wp:posOffset>5993546</wp:posOffset>
                </wp:positionH>
                <wp:positionV relativeFrom="paragraph">
                  <wp:posOffset>-307361</wp:posOffset>
                </wp:positionV>
                <wp:extent cx="530198" cy="276626"/>
                <wp:effectExtent l="0" t="0" r="22860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198" cy="2766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FD75E2" w:rsidRPr="00D6435A" w:rsidRDefault="00FD75E2" w:rsidP="00FD75E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26D3B7" id="Text Box 5" o:spid="_x0000_s1059" type="#_x0000_t202" style="position:absolute;left:0;text-align:left;margin-left:471.95pt;margin-top:-24.2pt;width:41.75pt;height:2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" fillcolor="white [3201]" strokecolor="white [3212]" strokeweight=".5pt">
                <v:textbox>
                  <w:txbxContent>
                    <w:p w:rsidR="00FD75E2" w:rsidRPr="00D6435A" w:rsidRDefault="00FD75E2" w:rsidP="00FD75E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D75E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86BE49" wp14:editId="123EFC92">
                <wp:simplePos x="0" y="0"/>
                <wp:positionH relativeFrom="column">
                  <wp:posOffset>1982480</wp:posOffset>
                </wp:positionH>
                <wp:positionV relativeFrom="paragraph">
                  <wp:posOffset>-307361</wp:posOffset>
                </wp:positionV>
                <wp:extent cx="530198" cy="276626"/>
                <wp:effectExtent l="0" t="0" r="2286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198" cy="2766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FD75E2" w:rsidRPr="00D6435A" w:rsidRDefault="00FD75E2" w:rsidP="00FD75E2">
                            <w:pPr>
                              <w:rPr>
                                <w:b/>
                              </w:rPr>
                            </w:pPr>
                            <w:r w:rsidRPr="00D6435A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86BE49" id="Text Box 10" o:spid="_x0000_s1060" type="#_x0000_t202" style="position:absolute;left:0;text-align:left;margin-left:156.1pt;margin-top:-24.2pt;width:41.75pt;height:2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" fillcolor="white [3201]" strokecolor="white [3212]" strokeweight=".5pt">
                <v:textbox>
                  <w:txbxContent>
                    <w:p w:rsidR="00FD75E2" w:rsidRPr="00D6435A" w:rsidRDefault="00FD75E2" w:rsidP="00FD75E2">
                      <w:pPr>
                        <w:rPr>
                          <w:b/>
                        </w:rPr>
                      </w:pPr>
                      <w:r w:rsidRPr="00D6435A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D75E2">
        <w:object w:dxaOrig="9967" w:dyaOrig="5943">
          <v:shape id="_x0000_i1027" type="#_x0000_t75" style="width:310.55pt;height:184.7pt" o:ole="">
            <v:imagedata r:id="rId10" o:title=""/>
          </v:shape>
          <o:OLEObject Type="Embed" ProgID="Prism9.Document" ShapeID="_x0000_i1027" DrawAspect="Content" ObjectID="_1685097353" r:id="rId11"/>
        </w:object>
      </w:r>
      <w:r w:rsidR="00FD75E2">
        <w:t xml:space="preserve">              </w:t>
      </w:r>
      <w:r w:rsidR="00FD75E2">
        <w:object w:dxaOrig="9151" w:dyaOrig="5793">
          <v:shape id="_x0000_i1028" type="#_x0000_t75" style="width:292.4pt;height:186.55pt" o:ole="">
            <v:imagedata r:id="rId12" o:title=""/>
          </v:shape>
          <o:OLEObject Type="Embed" ProgID="Prism9.Document" ShapeID="_x0000_i1028" DrawAspect="Content" ObjectID="_1685097354" r:id="rId13"/>
        </w:object>
      </w:r>
    </w:p>
    <w:p w:rsidR="00FD75E2" w:rsidRDefault="00FD75E2" w:rsidP="00FF04F6">
      <w:pPr>
        <w:rPr>
          <w:rFonts w:ascii="Calibri" w:eastAsia="Calibri" w:hAnsi="Calibri" w:cs="Calibri"/>
          <w:sz w:val="36"/>
        </w:rPr>
      </w:pPr>
    </w:p>
    <w:p w:rsidR="00FF04F6" w:rsidRDefault="00551E66">
      <w:r>
        <w:rPr>
          <w:rFonts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886AD0" wp14:editId="3C76A872">
                <wp:simplePos x="0" y="0"/>
                <wp:positionH relativeFrom="column">
                  <wp:posOffset>-811987</wp:posOffset>
                </wp:positionH>
                <wp:positionV relativeFrom="paragraph">
                  <wp:posOffset>-325044</wp:posOffset>
                </wp:positionV>
                <wp:extent cx="1887322" cy="307238"/>
                <wp:effectExtent l="0" t="0" r="17780" b="1714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322" cy="3072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551E66" w:rsidRPr="00551E66" w:rsidRDefault="00551E66" w:rsidP="00551E6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51E66">
                              <w:rPr>
                                <w:rFonts w:ascii="Arial" w:hAnsi="Arial" w:cs="Arial"/>
                                <w:b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886AD0" id="Text Box 7" o:spid="_x0000_s1061" type="#_x0000_t202" style="position:absolute;margin-left:-63.95pt;margin-top:-25.6pt;width:148.6pt;height:24.2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" fillcolor="white [3201]" strokecolor="white [3212]" strokeweight=".5pt">
                <v:textbox>
                  <w:txbxContent>
                    <w:p w:rsidR="00551E66" w:rsidRPr="00551E66" w:rsidRDefault="00551E66" w:rsidP="00551E66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551E66">
                        <w:rPr>
                          <w:rFonts w:ascii="Arial" w:hAnsi="Arial" w:cs="Arial"/>
                          <w:b/>
                        </w:rPr>
                        <w:t xml:space="preserve">Supplementary Figure </w:t>
                      </w:r>
                      <w:r>
                        <w:rPr>
                          <w:rFonts w:ascii="Arial" w:hAnsi="Arial" w:cs="Arial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FD75E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ED5E32" wp14:editId="41435CBC">
                <wp:simplePos x="0" y="0"/>
                <wp:positionH relativeFrom="column">
                  <wp:posOffset>1622065</wp:posOffset>
                </wp:positionH>
                <wp:positionV relativeFrom="paragraph">
                  <wp:posOffset>3510501</wp:posOffset>
                </wp:positionV>
                <wp:extent cx="887355" cy="206453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7355" cy="2064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:rsidR="00FD75E2" w:rsidRDefault="00FD75E2" w:rsidP="00FD75E2">
                            <w:r>
                              <w:rPr>
                                <w:rFonts w:ascii="Calibri" w:eastAsia="Calibri" w:hAnsi="Calibri" w:cs="Calibri"/>
                                <w:b/>
                                <w:i/>
                                <w:color w:val="FF0000"/>
                              </w:rPr>
                              <w:t>Transport GC</w:t>
                            </w:r>
                          </w:p>
                        </w:txbxContent>
                      </wps:txbx>
                      <wps:bodyPr horzOverflow="overflow" vert="horz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ED5E32" id="Rectangle 2" o:spid="_x0000_s1062" style="position:absolute;margin-left:127.7pt;margin-top:276.4pt;width:69.85pt;height:16.2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" filled="f" stroked="f">
                <v:textbox inset="0,0,0,0">
                  <w:txbxContent>
                    <w:p w:rsidR="00FD75E2" w:rsidRDefault="00FD75E2" w:rsidP="00FD75E2">
                      <w:r>
                        <w:rPr>
                          <w:rFonts w:ascii="Calibri" w:eastAsia="Calibri" w:hAnsi="Calibri" w:cs="Calibri"/>
                          <w:b/>
                          <w:i/>
                          <w:color w:val="FF0000"/>
                        </w:rPr>
                        <w:t>Transport GC</w:t>
                      </w:r>
                    </w:p>
                  </w:txbxContent>
                </v:textbox>
              </v:rect>
            </w:pict>
          </mc:Fallback>
        </mc:AlternateContent>
      </w:r>
      <w:r w:rsidR="00FF04F6"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248C056B" wp14:editId="2AB8A806">
                <wp:extent cx="8411845" cy="6400800"/>
                <wp:effectExtent l="0" t="0" r="0" b="0"/>
                <wp:docPr id="616" name="Group 6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11845" cy="6400800"/>
                          <a:chOff x="0" y="0"/>
                          <a:chExt cx="8411952" cy="6400800"/>
                        </a:xfrm>
                      </wpg:grpSpPr>
                      <wps:wsp>
                        <wps:cNvPr id="701" name="Shape 701"/>
                        <wps:cNvSpPr/>
                        <wps:spPr>
                          <a:xfrm>
                            <a:off x="669036" y="410185"/>
                            <a:ext cx="1513332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3332" h="368808">
                                <a:moveTo>
                                  <a:pt x="0" y="0"/>
                                </a:moveTo>
                                <a:lnTo>
                                  <a:pt x="1513332" y="0"/>
                                </a:lnTo>
                                <a:lnTo>
                                  <a:pt x="1513332" y="368808"/>
                                </a:lnTo>
                                <a:lnTo>
                                  <a:pt x="0" y="3688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3CDDD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669036" y="410185"/>
                            <a:ext cx="1513332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3332" h="368808">
                                <a:moveTo>
                                  <a:pt x="0" y="368808"/>
                                </a:moveTo>
                                <a:lnTo>
                                  <a:pt x="1513332" y="368808"/>
                                </a:lnTo>
                                <a:lnTo>
                                  <a:pt x="151333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812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Rectangle 9"/>
                        <wps:cNvSpPr/>
                        <wps:spPr>
                          <a:xfrm>
                            <a:off x="759714" y="497688"/>
                            <a:ext cx="1749739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Cholestero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2" name="Shape 702"/>
                        <wps:cNvSpPr/>
                        <wps:spPr>
                          <a:xfrm>
                            <a:off x="185928" y="1227049"/>
                            <a:ext cx="2575560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5560" h="368808">
                                <a:moveTo>
                                  <a:pt x="0" y="0"/>
                                </a:moveTo>
                                <a:lnTo>
                                  <a:pt x="2575560" y="0"/>
                                </a:lnTo>
                                <a:lnTo>
                                  <a:pt x="2575560" y="368808"/>
                                </a:lnTo>
                                <a:lnTo>
                                  <a:pt x="0" y="3688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7E4BD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Shape 11"/>
                        <wps:cNvSpPr/>
                        <wps:spPr>
                          <a:xfrm>
                            <a:off x="185928" y="1227049"/>
                            <a:ext cx="2575560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5560" h="368808">
                                <a:moveTo>
                                  <a:pt x="0" y="368808"/>
                                </a:moveTo>
                                <a:lnTo>
                                  <a:pt x="2575560" y="368808"/>
                                </a:lnTo>
                                <a:lnTo>
                                  <a:pt x="25755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812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276301" y="1313917"/>
                            <a:ext cx="154147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92125" y="1313917"/>
                            <a:ext cx="93036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462229" y="1313917"/>
                            <a:ext cx="2899003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mallCaps/>
                                  <w:sz w:val="36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ehydrocholesterol</w:t>
                              </w:r>
                            </w:p>
                            <w:p w:rsidR="00FF04F6" w:rsidRPr="003E2D5C" w:rsidRDefault="00FF04F6" w:rsidP="00FF04F6">
                              <w:pPr>
                                <w:rPr>
                                  <w:smallCaps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3" name="Shape 703"/>
                        <wps:cNvSpPr/>
                        <wps:spPr>
                          <a:xfrm>
                            <a:off x="664464" y="2069821"/>
                            <a:ext cx="1581912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1912" h="368808">
                                <a:moveTo>
                                  <a:pt x="0" y="0"/>
                                </a:moveTo>
                                <a:lnTo>
                                  <a:pt x="1581912" y="0"/>
                                </a:lnTo>
                                <a:lnTo>
                                  <a:pt x="1581912" y="368808"/>
                                </a:lnTo>
                                <a:lnTo>
                                  <a:pt x="0" y="3688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CC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" name="Shape 16"/>
                        <wps:cNvSpPr/>
                        <wps:spPr>
                          <a:xfrm>
                            <a:off x="664464" y="2069821"/>
                            <a:ext cx="1581912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1912" h="368808">
                                <a:moveTo>
                                  <a:pt x="0" y="368808"/>
                                </a:moveTo>
                                <a:lnTo>
                                  <a:pt x="1581912" y="368808"/>
                                </a:lnTo>
                                <a:lnTo>
                                  <a:pt x="158191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812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755142" y="2157578"/>
                            <a:ext cx="408627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Pr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1063244" y="2157578"/>
                            <a:ext cx="93036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1133348" y="2157578"/>
                            <a:ext cx="1336247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Vitamin 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4" name="Shape 704"/>
                        <wps:cNvSpPr/>
                        <wps:spPr>
                          <a:xfrm>
                            <a:off x="68580" y="2956789"/>
                            <a:ext cx="2714244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4244" h="368808">
                                <a:moveTo>
                                  <a:pt x="0" y="0"/>
                                </a:moveTo>
                                <a:lnTo>
                                  <a:pt x="2714244" y="0"/>
                                </a:lnTo>
                                <a:lnTo>
                                  <a:pt x="2714244" y="368808"/>
                                </a:lnTo>
                                <a:lnTo>
                                  <a:pt x="0" y="3688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CC1DA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" name="Shape 21"/>
                        <wps:cNvSpPr/>
                        <wps:spPr>
                          <a:xfrm>
                            <a:off x="68580" y="2956789"/>
                            <a:ext cx="2714244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4244" h="368808">
                                <a:moveTo>
                                  <a:pt x="0" y="368808"/>
                                </a:moveTo>
                                <a:lnTo>
                                  <a:pt x="2714244" y="368808"/>
                                </a:lnTo>
                                <a:lnTo>
                                  <a:pt x="271424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812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" name="Rectangle 22"/>
                        <wps:cNvSpPr/>
                        <wps:spPr>
                          <a:xfrm>
                            <a:off x="954182" y="2998216"/>
                            <a:ext cx="2508922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 xml:space="preserve">Vitamin D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2361184" y="3101442"/>
                            <a:ext cx="61416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6" name="Rectangle 566"/>
                        <wps:cNvSpPr/>
                        <wps:spPr>
                          <a:xfrm>
                            <a:off x="2629408" y="3101442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5" name="Rectangle 565"/>
                        <wps:cNvSpPr/>
                        <wps:spPr>
                          <a:xfrm>
                            <a:off x="2583688" y="3101442"/>
                            <a:ext cx="61416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1647317" y="948030"/>
                            <a:ext cx="577064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i/>
                                  <w:color w:val="FF0000"/>
                                </w:rPr>
                                <w:t>D</w:t>
                              </w:r>
                              <w:r w:rsidR="00C456F6">
                                <w:rPr>
                                  <w:rFonts w:ascii="Calibri" w:eastAsia="Calibri" w:hAnsi="Calibri" w:cs="Calibri"/>
                                  <w:b/>
                                  <w:i/>
                                  <w:color w:val="FF0000"/>
                                </w:rPr>
                                <w:t>HC</w:t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i/>
                                  <w:color w:val="FF0000"/>
                                </w:rPr>
                                <w:t>R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1618996" y="1806042"/>
                            <a:ext cx="355319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Pr="0000098D" w:rsidRDefault="00FF04F6" w:rsidP="00FF04F6">
                              <w:pPr>
                                <w:rPr>
                                  <w:b/>
                                </w:rPr>
                              </w:pPr>
                              <w:r w:rsidRPr="0000098D">
                                <w:rPr>
                                  <w:rFonts w:ascii="Calibri" w:eastAsia="Calibri" w:hAnsi="Calibri" w:cs="Calibri"/>
                                  <w:b/>
                                </w:rPr>
                                <w:t>UV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696974" y="2600300"/>
                            <a:ext cx="638075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i/>
                                  <w:color w:val="FF0000"/>
                                </w:rPr>
                                <w:t>CYP2R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5" name="Shape 705"/>
                        <wps:cNvSpPr/>
                        <wps:spPr>
                          <a:xfrm>
                            <a:off x="0" y="3900145"/>
                            <a:ext cx="5041392" cy="6461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41392" h="646176">
                                <a:moveTo>
                                  <a:pt x="0" y="0"/>
                                </a:moveTo>
                                <a:lnTo>
                                  <a:pt x="5041392" y="0"/>
                                </a:lnTo>
                                <a:lnTo>
                                  <a:pt x="5041392" y="646176"/>
                                </a:lnTo>
                                <a:lnTo>
                                  <a:pt x="0" y="6461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CD5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Shape 30"/>
                        <wps:cNvSpPr/>
                        <wps:spPr>
                          <a:xfrm>
                            <a:off x="0" y="3900145"/>
                            <a:ext cx="5041392" cy="6461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41392" h="646176">
                                <a:moveTo>
                                  <a:pt x="0" y="646176"/>
                                </a:moveTo>
                                <a:lnTo>
                                  <a:pt x="5041392" y="646176"/>
                                </a:lnTo>
                                <a:lnTo>
                                  <a:pt x="504139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812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" name="Rectangle 31"/>
                        <wps:cNvSpPr/>
                        <wps:spPr>
                          <a:xfrm>
                            <a:off x="90373" y="3988283"/>
                            <a:ext cx="245055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 xml:space="preserve">A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274777" y="3988283"/>
                            <a:ext cx="971706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6"/>
                                </w:rPr>
                                <w:t>lifetim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1055370" y="3988283"/>
                            <a:ext cx="5232190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 xml:space="preserve">of direct and pleiotropic effects of genetic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90373" y="4262603"/>
                            <a:ext cx="5599164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 xml:space="preserve">vitamin D deficiency and defective transport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6" name="Shape 706"/>
                        <wps:cNvSpPr/>
                        <wps:spPr>
                          <a:xfrm>
                            <a:off x="4372356" y="5796001"/>
                            <a:ext cx="763524" cy="5227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3524" h="522732">
                                <a:moveTo>
                                  <a:pt x="0" y="0"/>
                                </a:moveTo>
                                <a:lnTo>
                                  <a:pt x="763524" y="0"/>
                                </a:lnTo>
                                <a:lnTo>
                                  <a:pt x="763524" y="522732"/>
                                </a:lnTo>
                                <a:lnTo>
                                  <a:pt x="0" y="5227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EB4E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" name="Rectangle 37"/>
                        <wps:cNvSpPr/>
                        <wps:spPr>
                          <a:xfrm>
                            <a:off x="4463868" y="5848907"/>
                            <a:ext cx="759886" cy="5518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Pr="00445A1D" w:rsidRDefault="00FF04F6" w:rsidP="00FF04F6">
                              <w:pPr>
                                <w:rPr>
                                  <w:sz w:val="48"/>
                                  <w:szCs w:val="48"/>
                                </w:rPr>
                              </w:pPr>
                              <w:r w:rsidRPr="00445A1D">
                                <w:rPr>
                                  <w:rFonts w:ascii="Calibri" w:eastAsia="Calibri" w:hAnsi="Calibri" w:cs="Calibri"/>
                                  <w:sz w:val="48"/>
                                  <w:szCs w:val="48"/>
                                  <w:bdr w:val="single" w:sz="25" w:space="0" w:color="000000"/>
                                </w:rPr>
                                <w:t>T2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3" name="Rectangle 573"/>
                        <wps:cNvSpPr/>
                        <wps:spPr>
                          <a:xfrm>
                            <a:off x="5982462" y="2484349"/>
                            <a:ext cx="1398271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6"/>
                                  <w:u w:val="single" w:color="000000"/>
                                </w:rPr>
                                <w:t>T2D GEN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7" name="Shape 707"/>
                        <wps:cNvSpPr/>
                        <wps:spPr>
                          <a:xfrm>
                            <a:off x="89916" y="4994377"/>
                            <a:ext cx="2615184" cy="6461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15184" h="646176">
                                <a:moveTo>
                                  <a:pt x="0" y="0"/>
                                </a:moveTo>
                                <a:lnTo>
                                  <a:pt x="2615184" y="0"/>
                                </a:lnTo>
                                <a:lnTo>
                                  <a:pt x="2615184" y="646176"/>
                                </a:lnTo>
                                <a:lnTo>
                                  <a:pt x="0" y="6461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4BD9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" name="Shape 41"/>
                        <wps:cNvSpPr/>
                        <wps:spPr>
                          <a:xfrm>
                            <a:off x="89916" y="4994377"/>
                            <a:ext cx="2615184" cy="6461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15184" h="646176">
                                <a:moveTo>
                                  <a:pt x="0" y="646176"/>
                                </a:moveTo>
                                <a:lnTo>
                                  <a:pt x="2615184" y="646176"/>
                                </a:lnTo>
                                <a:lnTo>
                                  <a:pt x="261518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812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Rectangle 42"/>
                        <wps:cNvSpPr/>
                        <wps:spPr>
                          <a:xfrm>
                            <a:off x="705764" y="5082159"/>
                            <a:ext cx="308193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6"/>
                                </w:rPr>
                                <w:t>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937387" y="5082159"/>
                            <a:ext cx="93036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6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1007491" y="5082159"/>
                            <a:ext cx="1332903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6"/>
                                </w:rPr>
                                <w:t xml:space="preserve">hydroxy D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7" name="Rectangle 567"/>
                        <wps:cNvSpPr/>
                        <wps:spPr>
                          <a:xfrm>
                            <a:off x="181204" y="5356251"/>
                            <a:ext cx="92246" cy="3100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9" name="Rectangle 569"/>
                        <wps:cNvSpPr/>
                        <wps:spPr>
                          <a:xfrm>
                            <a:off x="249875" y="5356251"/>
                            <a:ext cx="3015512" cy="3100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intermediate phenoty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8" name="Rectangle 568"/>
                        <wps:cNvSpPr/>
                        <wps:spPr>
                          <a:xfrm>
                            <a:off x="2517177" y="5356251"/>
                            <a:ext cx="92246" cy="3100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8" name="Shape 708"/>
                        <wps:cNvSpPr/>
                        <wps:spPr>
                          <a:xfrm>
                            <a:off x="5259324" y="3910813"/>
                            <a:ext cx="2752344" cy="6461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52344" h="646176">
                                <a:moveTo>
                                  <a:pt x="0" y="0"/>
                                </a:moveTo>
                                <a:lnTo>
                                  <a:pt x="2752344" y="0"/>
                                </a:lnTo>
                                <a:lnTo>
                                  <a:pt x="2752344" y="646176"/>
                                </a:lnTo>
                                <a:lnTo>
                                  <a:pt x="0" y="6461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CD5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" name="Shape 47"/>
                        <wps:cNvSpPr/>
                        <wps:spPr>
                          <a:xfrm>
                            <a:off x="5259324" y="3910813"/>
                            <a:ext cx="2752344" cy="6461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52344" h="646176">
                                <a:moveTo>
                                  <a:pt x="0" y="646176"/>
                                </a:moveTo>
                                <a:lnTo>
                                  <a:pt x="2752344" y="646176"/>
                                </a:lnTo>
                                <a:lnTo>
                                  <a:pt x="275234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812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" name="Rectangle 48"/>
                        <wps:cNvSpPr/>
                        <wps:spPr>
                          <a:xfrm>
                            <a:off x="5351526" y="3998316"/>
                            <a:ext cx="245055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 xml:space="preserve">A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5535930" y="3998316"/>
                            <a:ext cx="971706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6"/>
                                </w:rPr>
                                <w:t>lifetim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6316218" y="3998316"/>
                            <a:ext cx="2095734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>of effects on T2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5351526" y="4272636"/>
                            <a:ext cx="1253549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36"/>
                                </w:rPr>
                                <w:t xml:space="preserve">causatio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2" name="Rectangle 572"/>
                        <wps:cNvSpPr/>
                        <wps:spPr>
                          <a:xfrm>
                            <a:off x="581711" y="0"/>
                            <a:ext cx="2154546" cy="3100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6"/>
                                  <w:u w:val="single" w:color="000000"/>
                                </w:rPr>
                                <w:t>Vitamin D GEN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" name="Picture 55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175254" y="1555471"/>
                            <a:ext cx="752856" cy="7543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6" name="Shape 56"/>
                        <wps:cNvSpPr/>
                        <wps:spPr>
                          <a:xfrm>
                            <a:off x="1324356" y="788137"/>
                            <a:ext cx="149352" cy="429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9352" h="429768">
                                <a:moveTo>
                                  <a:pt x="37338" y="0"/>
                                </a:moveTo>
                                <a:lnTo>
                                  <a:pt x="112014" y="0"/>
                                </a:lnTo>
                                <a:lnTo>
                                  <a:pt x="112014" y="355092"/>
                                </a:lnTo>
                                <a:lnTo>
                                  <a:pt x="149352" y="355092"/>
                                </a:lnTo>
                                <a:lnTo>
                                  <a:pt x="74676" y="429768"/>
                                </a:lnTo>
                                <a:lnTo>
                                  <a:pt x="0" y="355092"/>
                                </a:lnTo>
                                <a:lnTo>
                                  <a:pt x="37338" y="355092"/>
                                </a:lnTo>
                                <a:lnTo>
                                  <a:pt x="3733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A6A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" name="Shape 57"/>
                        <wps:cNvSpPr/>
                        <wps:spPr>
                          <a:xfrm>
                            <a:off x="1324356" y="788137"/>
                            <a:ext cx="149352" cy="429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9352" h="429768">
                                <a:moveTo>
                                  <a:pt x="0" y="355092"/>
                                </a:moveTo>
                                <a:lnTo>
                                  <a:pt x="37338" y="355092"/>
                                </a:lnTo>
                                <a:lnTo>
                                  <a:pt x="37338" y="0"/>
                                </a:lnTo>
                                <a:lnTo>
                                  <a:pt x="112014" y="0"/>
                                </a:lnTo>
                                <a:lnTo>
                                  <a:pt x="112014" y="355092"/>
                                </a:lnTo>
                                <a:lnTo>
                                  <a:pt x="149352" y="355092"/>
                                </a:lnTo>
                                <a:lnTo>
                                  <a:pt x="74676" y="429768"/>
                                </a:lnTo>
                                <a:close/>
                              </a:path>
                            </a:pathLst>
                          </a:custGeom>
                          <a:ln w="25908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" name="Shape 58"/>
                        <wps:cNvSpPr/>
                        <wps:spPr>
                          <a:xfrm>
                            <a:off x="1306068" y="1614145"/>
                            <a:ext cx="149352" cy="4282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9352" h="428244">
                                <a:moveTo>
                                  <a:pt x="37338" y="0"/>
                                </a:moveTo>
                                <a:lnTo>
                                  <a:pt x="112014" y="0"/>
                                </a:lnTo>
                                <a:lnTo>
                                  <a:pt x="112014" y="353568"/>
                                </a:lnTo>
                                <a:lnTo>
                                  <a:pt x="149352" y="353568"/>
                                </a:lnTo>
                                <a:lnTo>
                                  <a:pt x="74676" y="428244"/>
                                </a:lnTo>
                                <a:lnTo>
                                  <a:pt x="0" y="353568"/>
                                </a:lnTo>
                                <a:lnTo>
                                  <a:pt x="37338" y="353568"/>
                                </a:lnTo>
                                <a:lnTo>
                                  <a:pt x="3733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A6A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" name="Shape 59"/>
                        <wps:cNvSpPr/>
                        <wps:spPr>
                          <a:xfrm>
                            <a:off x="1306068" y="1614145"/>
                            <a:ext cx="149352" cy="4282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9352" h="428244">
                                <a:moveTo>
                                  <a:pt x="0" y="353568"/>
                                </a:moveTo>
                                <a:lnTo>
                                  <a:pt x="37338" y="353568"/>
                                </a:lnTo>
                                <a:lnTo>
                                  <a:pt x="37338" y="0"/>
                                </a:lnTo>
                                <a:lnTo>
                                  <a:pt x="112014" y="0"/>
                                </a:lnTo>
                                <a:lnTo>
                                  <a:pt x="112014" y="353568"/>
                                </a:lnTo>
                                <a:lnTo>
                                  <a:pt x="149352" y="353568"/>
                                </a:lnTo>
                                <a:lnTo>
                                  <a:pt x="74676" y="428244"/>
                                </a:lnTo>
                                <a:close/>
                              </a:path>
                            </a:pathLst>
                          </a:custGeom>
                          <a:ln w="25908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" name="Shape 60"/>
                        <wps:cNvSpPr/>
                        <wps:spPr>
                          <a:xfrm>
                            <a:off x="1306068" y="2438629"/>
                            <a:ext cx="120396" cy="5166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396" h="516636">
                                <a:moveTo>
                                  <a:pt x="30099" y="0"/>
                                </a:moveTo>
                                <a:lnTo>
                                  <a:pt x="90297" y="0"/>
                                </a:lnTo>
                                <a:lnTo>
                                  <a:pt x="90297" y="456438"/>
                                </a:lnTo>
                                <a:lnTo>
                                  <a:pt x="120396" y="456438"/>
                                </a:lnTo>
                                <a:lnTo>
                                  <a:pt x="60198" y="516636"/>
                                </a:lnTo>
                                <a:lnTo>
                                  <a:pt x="0" y="456438"/>
                                </a:lnTo>
                                <a:lnTo>
                                  <a:pt x="30099" y="456438"/>
                                </a:lnTo>
                                <a:lnTo>
                                  <a:pt x="3009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A6A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" name="Shape 61"/>
                        <wps:cNvSpPr/>
                        <wps:spPr>
                          <a:xfrm>
                            <a:off x="1306068" y="2438629"/>
                            <a:ext cx="120396" cy="5166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396" h="516636">
                                <a:moveTo>
                                  <a:pt x="0" y="456438"/>
                                </a:moveTo>
                                <a:lnTo>
                                  <a:pt x="30099" y="456438"/>
                                </a:lnTo>
                                <a:lnTo>
                                  <a:pt x="30099" y="0"/>
                                </a:lnTo>
                                <a:lnTo>
                                  <a:pt x="90297" y="0"/>
                                </a:lnTo>
                                <a:lnTo>
                                  <a:pt x="90297" y="456438"/>
                                </a:lnTo>
                                <a:lnTo>
                                  <a:pt x="120396" y="456438"/>
                                </a:lnTo>
                                <a:lnTo>
                                  <a:pt x="60198" y="516636"/>
                                </a:lnTo>
                                <a:close/>
                              </a:path>
                            </a:pathLst>
                          </a:custGeom>
                          <a:ln w="25908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" name="Shape 62"/>
                        <wps:cNvSpPr/>
                        <wps:spPr>
                          <a:xfrm>
                            <a:off x="1324356" y="3328645"/>
                            <a:ext cx="147828" cy="5471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828" h="547116">
                                <a:moveTo>
                                  <a:pt x="36957" y="0"/>
                                </a:moveTo>
                                <a:lnTo>
                                  <a:pt x="110871" y="0"/>
                                </a:lnTo>
                                <a:lnTo>
                                  <a:pt x="110871" y="473202"/>
                                </a:lnTo>
                                <a:lnTo>
                                  <a:pt x="147828" y="473202"/>
                                </a:lnTo>
                                <a:lnTo>
                                  <a:pt x="73914" y="547116"/>
                                </a:lnTo>
                                <a:lnTo>
                                  <a:pt x="0" y="473202"/>
                                </a:lnTo>
                                <a:lnTo>
                                  <a:pt x="36957" y="473202"/>
                                </a:lnTo>
                                <a:lnTo>
                                  <a:pt x="3695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A6A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" name="Shape 63"/>
                        <wps:cNvSpPr/>
                        <wps:spPr>
                          <a:xfrm>
                            <a:off x="1324356" y="3328645"/>
                            <a:ext cx="147828" cy="5471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828" h="547116">
                                <a:moveTo>
                                  <a:pt x="0" y="473202"/>
                                </a:moveTo>
                                <a:lnTo>
                                  <a:pt x="36957" y="473202"/>
                                </a:lnTo>
                                <a:lnTo>
                                  <a:pt x="36957" y="0"/>
                                </a:lnTo>
                                <a:lnTo>
                                  <a:pt x="110871" y="0"/>
                                </a:lnTo>
                                <a:lnTo>
                                  <a:pt x="110871" y="473202"/>
                                </a:lnTo>
                                <a:lnTo>
                                  <a:pt x="147828" y="473202"/>
                                </a:lnTo>
                                <a:lnTo>
                                  <a:pt x="73914" y="547116"/>
                                </a:lnTo>
                                <a:close/>
                              </a:path>
                            </a:pathLst>
                          </a:custGeom>
                          <a:ln w="25908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" name="Shape 64"/>
                        <wps:cNvSpPr/>
                        <wps:spPr>
                          <a:xfrm>
                            <a:off x="1306068" y="4550893"/>
                            <a:ext cx="147828" cy="429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828" h="429768">
                                <a:moveTo>
                                  <a:pt x="36957" y="0"/>
                                </a:moveTo>
                                <a:lnTo>
                                  <a:pt x="110871" y="0"/>
                                </a:lnTo>
                                <a:lnTo>
                                  <a:pt x="110871" y="355854"/>
                                </a:lnTo>
                                <a:lnTo>
                                  <a:pt x="147828" y="355854"/>
                                </a:lnTo>
                                <a:lnTo>
                                  <a:pt x="73914" y="429768"/>
                                </a:lnTo>
                                <a:lnTo>
                                  <a:pt x="0" y="355854"/>
                                </a:lnTo>
                                <a:lnTo>
                                  <a:pt x="36957" y="355854"/>
                                </a:lnTo>
                                <a:lnTo>
                                  <a:pt x="3695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A6A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" name="Shape 65"/>
                        <wps:cNvSpPr/>
                        <wps:spPr>
                          <a:xfrm>
                            <a:off x="1306068" y="4550893"/>
                            <a:ext cx="147828" cy="429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828" h="429768">
                                <a:moveTo>
                                  <a:pt x="0" y="355854"/>
                                </a:moveTo>
                                <a:lnTo>
                                  <a:pt x="36957" y="355854"/>
                                </a:lnTo>
                                <a:lnTo>
                                  <a:pt x="36957" y="0"/>
                                </a:lnTo>
                                <a:lnTo>
                                  <a:pt x="110871" y="0"/>
                                </a:lnTo>
                                <a:lnTo>
                                  <a:pt x="110871" y="355854"/>
                                </a:lnTo>
                                <a:lnTo>
                                  <a:pt x="147828" y="355854"/>
                                </a:lnTo>
                                <a:lnTo>
                                  <a:pt x="73914" y="429768"/>
                                </a:lnTo>
                                <a:close/>
                              </a:path>
                            </a:pathLst>
                          </a:custGeom>
                          <a:ln w="25908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" name="Shape 66"/>
                        <wps:cNvSpPr/>
                        <wps:spPr>
                          <a:xfrm>
                            <a:off x="2920619" y="5282654"/>
                            <a:ext cx="1244727" cy="7398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44727" h="739801">
                                <a:moveTo>
                                  <a:pt x="33909" y="0"/>
                                </a:moveTo>
                                <a:lnTo>
                                  <a:pt x="1200531" y="648056"/>
                                </a:lnTo>
                                <a:lnTo>
                                  <a:pt x="1217549" y="617474"/>
                                </a:lnTo>
                                <a:lnTo>
                                  <a:pt x="1244727" y="712610"/>
                                </a:lnTo>
                                <a:lnTo>
                                  <a:pt x="1149604" y="739801"/>
                                </a:lnTo>
                                <a:lnTo>
                                  <a:pt x="1166495" y="709219"/>
                                </a:lnTo>
                                <a:lnTo>
                                  <a:pt x="0" y="61163"/>
                                </a:lnTo>
                                <a:lnTo>
                                  <a:pt x="3390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A6A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Shape 68"/>
                        <wps:cNvSpPr/>
                        <wps:spPr>
                          <a:xfrm>
                            <a:off x="2920619" y="5282654"/>
                            <a:ext cx="1244727" cy="7398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44727" h="739801">
                                <a:moveTo>
                                  <a:pt x="33909" y="0"/>
                                </a:moveTo>
                                <a:lnTo>
                                  <a:pt x="1200531" y="648056"/>
                                </a:lnTo>
                                <a:lnTo>
                                  <a:pt x="1217549" y="617474"/>
                                </a:lnTo>
                                <a:lnTo>
                                  <a:pt x="1244727" y="712610"/>
                                </a:lnTo>
                                <a:lnTo>
                                  <a:pt x="1149604" y="739801"/>
                                </a:lnTo>
                                <a:lnTo>
                                  <a:pt x="1166495" y="709219"/>
                                </a:lnTo>
                                <a:lnTo>
                                  <a:pt x="0" y="61163"/>
                                </a:lnTo>
                                <a:close/>
                              </a:path>
                            </a:pathLst>
                          </a:custGeom>
                          <a:ln w="2540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" name="Shape 69"/>
                        <wps:cNvSpPr/>
                        <wps:spPr>
                          <a:xfrm>
                            <a:off x="5312791" y="4672813"/>
                            <a:ext cx="1470406" cy="1296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0406" h="1296950">
                                <a:moveTo>
                                  <a:pt x="1416685" y="0"/>
                                </a:moveTo>
                                <a:lnTo>
                                  <a:pt x="1470406" y="61595"/>
                                </a:lnTo>
                                <a:lnTo>
                                  <a:pt x="88392" y="1266152"/>
                                </a:lnTo>
                                <a:lnTo>
                                  <a:pt x="115316" y="1296950"/>
                                </a:lnTo>
                                <a:lnTo>
                                  <a:pt x="0" y="1289037"/>
                                </a:lnTo>
                                <a:lnTo>
                                  <a:pt x="7874" y="1173772"/>
                                </a:lnTo>
                                <a:lnTo>
                                  <a:pt x="34798" y="1204557"/>
                                </a:lnTo>
                                <a:lnTo>
                                  <a:pt x="141668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A6A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" name="Shape 71"/>
                        <wps:cNvSpPr/>
                        <wps:spPr>
                          <a:xfrm>
                            <a:off x="5312791" y="4672813"/>
                            <a:ext cx="1470406" cy="1296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0406" h="1296950">
                                <a:moveTo>
                                  <a:pt x="1470406" y="61595"/>
                                </a:moveTo>
                                <a:lnTo>
                                  <a:pt x="88392" y="1266152"/>
                                </a:lnTo>
                                <a:lnTo>
                                  <a:pt x="115316" y="1296950"/>
                                </a:lnTo>
                                <a:lnTo>
                                  <a:pt x="0" y="1289037"/>
                                </a:lnTo>
                                <a:lnTo>
                                  <a:pt x="7874" y="1173772"/>
                                </a:lnTo>
                                <a:lnTo>
                                  <a:pt x="34798" y="1204557"/>
                                </a:lnTo>
                                <a:lnTo>
                                  <a:pt x="1416685" y="0"/>
                                </a:lnTo>
                                <a:close/>
                              </a:path>
                            </a:pathLst>
                          </a:custGeom>
                          <a:ln w="2540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" name="Rectangle 72"/>
                        <wps:cNvSpPr/>
                        <wps:spPr>
                          <a:xfrm>
                            <a:off x="5719445" y="2781021"/>
                            <a:ext cx="61415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5765093" y="2781021"/>
                            <a:ext cx="1717748" cy="198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b/>
                                  <w:i/>
                                  <w:color w:val="FF0000"/>
                                </w:rPr>
                                <w:t>IGFBP2, TCF7L2, KCNQ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7143115" y="2781021"/>
                            <a:ext cx="61415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5" name="Shape 75"/>
                        <wps:cNvSpPr/>
                        <wps:spPr>
                          <a:xfrm>
                            <a:off x="6388608" y="2959837"/>
                            <a:ext cx="239268" cy="9235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9268" h="923544">
                                <a:moveTo>
                                  <a:pt x="59817" y="0"/>
                                </a:moveTo>
                                <a:lnTo>
                                  <a:pt x="179451" y="0"/>
                                </a:lnTo>
                                <a:lnTo>
                                  <a:pt x="179451" y="803910"/>
                                </a:lnTo>
                                <a:lnTo>
                                  <a:pt x="239268" y="803910"/>
                                </a:lnTo>
                                <a:lnTo>
                                  <a:pt x="119634" y="923544"/>
                                </a:lnTo>
                                <a:lnTo>
                                  <a:pt x="0" y="803910"/>
                                </a:lnTo>
                                <a:lnTo>
                                  <a:pt x="59817" y="803910"/>
                                </a:lnTo>
                                <a:lnTo>
                                  <a:pt x="5981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A6A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" name="Shape 76"/>
                        <wps:cNvSpPr/>
                        <wps:spPr>
                          <a:xfrm>
                            <a:off x="6388608" y="2959837"/>
                            <a:ext cx="239268" cy="9235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9268" h="923544">
                                <a:moveTo>
                                  <a:pt x="0" y="803910"/>
                                </a:moveTo>
                                <a:lnTo>
                                  <a:pt x="59817" y="803910"/>
                                </a:lnTo>
                                <a:lnTo>
                                  <a:pt x="59817" y="0"/>
                                </a:lnTo>
                                <a:lnTo>
                                  <a:pt x="179451" y="0"/>
                                </a:lnTo>
                                <a:lnTo>
                                  <a:pt x="179451" y="803910"/>
                                </a:lnTo>
                                <a:lnTo>
                                  <a:pt x="239268" y="803910"/>
                                </a:lnTo>
                                <a:lnTo>
                                  <a:pt x="119634" y="923544"/>
                                </a:lnTo>
                                <a:close/>
                              </a:path>
                            </a:pathLst>
                          </a:custGeom>
                          <a:ln w="25908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" name="Rectangle 77"/>
                        <wps:cNvSpPr/>
                        <wps:spPr>
                          <a:xfrm>
                            <a:off x="352806" y="2533752"/>
                            <a:ext cx="562912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Pr="0000098D" w:rsidRDefault="00FF04F6" w:rsidP="00FF04F6">
                              <w:pPr>
                                <w:rPr>
                                  <w:b/>
                                </w:rPr>
                              </w:pPr>
                              <w:r w:rsidRPr="0000098D">
                                <w:rPr>
                                  <w:rFonts w:ascii="Calibri" w:eastAsia="Calibri" w:hAnsi="Calibri" w:cs="Calibri"/>
                                  <w:b/>
                                  <w:sz w:val="20"/>
                                </w:rPr>
                                <w:t xml:space="preserve">Hepatic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182118" y="2686152"/>
                            <a:ext cx="17042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 w:rsidRPr="0000098D">
                                <w:rPr>
                                  <w:rFonts w:ascii="Calibri" w:eastAsia="Calibri" w:hAnsi="Calibri" w:cs="Calibri"/>
                                  <w:b/>
                                  <w:sz w:val="20"/>
                                </w:rPr>
                                <w:t>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310134" y="2686152"/>
                            <a:ext cx="5148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341041" y="2686152"/>
                            <a:ext cx="965026" cy="1981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F04F6" w:rsidRDefault="00FF04F6" w:rsidP="00FF04F6">
                              <w:r w:rsidRPr="0000098D">
                                <w:rPr>
                                  <w:rFonts w:ascii="Calibri" w:eastAsia="Calibri" w:hAnsi="Calibri" w:cs="Calibri"/>
                                  <w:b/>
                                  <w:sz w:val="20"/>
                                </w:rPr>
                                <w:t>hydroxyl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" name="Shape 81"/>
                        <wps:cNvSpPr/>
                        <wps:spPr>
                          <a:xfrm>
                            <a:off x="2085467" y="1738192"/>
                            <a:ext cx="990727" cy="2655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0727" h="265589">
                                <a:moveTo>
                                  <a:pt x="238554" y="1873"/>
                                </a:moveTo>
                                <a:cubicBezTo>
                                  <a:pt x="245713" y="3746"/>
                                  <a:pt x="252158" y="8350"/>
                                  <a:pt x="256159" y="15272"/>
                                </a:cubicBezTo>
                                <a:cubicBezTo>
                                  <a:pt x="264287" y="29115"/>
                                  <a:pt x="259588" y="46768"/>
                                  <a:pt x="245745" y="54896"/>
                                </a:cubicBezTo>
                                <a:lnTo>
                                  <a:pt x="164538" y="102267"/>
                                </a:lnTo>
                                <a:lnTo>
                                  <a:pt x="990727" y="102267"/>
                                </a:lnTo>
                                <a:lnTo>
                                  <a:pt x="990727" y="160179"/>
                                </a:lnTo>
                                <a:lnTo>
                                  <a:pt x="164537" y="160179"/>
                                </a:lnTo>
                                <a:lnTo>
                                  <a:pt x="245745" y="207550"/>
                                </a:lnTo>
                                <a:cubicBezTo>
                                  <a:pt x="259588" y="215678"/>
                                  <a:pt x="264287" y="233331"/>
                                  <a:pt x="256159" y="247174"/>
                                </a:cubicBezTo>
                                <a:cubicBezTo>
                                  <a:pt x="248158" y="261017"/>
                                  <a:pt x="230378" y="265589"/>
                                  <a:pt x="216662" y="257588"/>
                                </a:cubicBezTo>
                                <a:lnTo>
                                  <a:pt x="0" y="131223"/>
                                </a:lnTo>
                                <a:lnTo>
                                  <a:pt x="216662" y="4858"/>
                                </a:lnTo>
                                <a:cubicBezTo>
                                  <a:pt x="223520" y="857"/>
                                  <a:pt x="231394" y="0"/>
                                  <a:pt x="238554" y="1873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A7EB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8C056B" id="Group 616" o:spid="_x0000_s1063" style="width:662.35pt;height:7in;mso-position-horizontal-relative:char;mso-position-vertical-relative:line" coordsize="84119,64008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">
                <v:shape id="Shape 701" o:spid="_x0000_s1064" style="position:absolute;left:6690;top:4101;width:15133;height:3688;visibility:visible;mso-wrap-style:square;v-text-anchor:top" coordsize="1513332,368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" path="m,l1513332,r,368808l,368808,,e" fillcolor="#93cddd" stroked="f" strokeweight="0">
                  <v:stroke miterlimit="83231f" joinstyle="miter"/>
                  <v:path arrowok="t" textboxrect="0,0,1513332,368808"/>
                </v:shape>
                <v:shape id="Shape 8" o:spid="_x0000_s1065" style="position:absolute;left:6690;top:4101;width:15133;height:3688;visibility:visible;mso-wrap-style:square;v-text-anchor:top" coordsize="1513332,368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" path="m,368808r1513332,l1513332,,,,,368808xe" filled="f" strokeweight="1.56pt">
                  <v:path arrowok="t" textboxrect="0,0,1513332,368808"/>
                </v:shape>
                <v:rect id="Rectangle 9" o:spid="_x0000_s1066" style="position:absolute;left:7597;top:4976;width:17497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Cholesterol</w:t>
                        </w:r>
                      </w:p>
                    </w:txbxContent>
                  </v:textbox>
                </v:rect>
                <v:shape id="Shape 702" o:spid="_x0000_s1067" style="position:absolute;left:1859;top:12270;width:25755;height:3688;visibility:visible;mso-wrap-style:square;v-text-anchor:top" coordsize="2575560,368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" path="m,l2575560,r,368808l,368808,,e" fillcolor="#d7e4bd" stroked="f" strokeweight="0">
                  <v:path arrowok="t" textboxrect="0,0,2575560,368808"/>
                </v:shape>
                <v:shape id="Shape 11" o:spid="_x0000_s1068" style="position:absolute;left:1859;top:12270;width:25755;height:3688;visibility:visible;mso-wrap-style:square;v-text-anchor:top" coordsize="2575560,368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" path="m,368808r2575560,l2575560,,,,,368808xe" filled="f" strokeweight="1.56pt">
                  <v:path arrowok="t" textboxrect="0,0,2575560,368808"/>
                </v:shape>
                <v:rect id="Rectangle 12" o:spid="_x0000_s1069" style="position:absolute;left:2763;top:13139;width:1541;height:3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7</w:t>
                        </w:r>
                      </w:p>
                    </w:txbxContent>
                  </v:textbox>
                </v:rect>
                <v:rect id="Rectangle 13" o:spid="_x0000_s1070" style="position:absolute;left:3921;top:13139;width:930;height:3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x3wQAAANsAAAAPAAAAZHJzL2Rvd25yZXYueG1sRE9Li8Iw&#10;EL4L/ocwwt40VWH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MIubHfBAAAA2wAAAA8AAAAA&#10;AAAAAAAAAAAABwIAAGRycy9kb3ducmV2LnhtbFBLBQYAAAAAAwADALcAAAD1AgAAAAA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-</w:t>
                        </w:r>
                      </w:p>
                    </w:txbxContent>
                  </v:textbox>
                </v:rect>
                <v:rect id="Rectangle 14" o:spid="_x0000_s1071" style="position:absolute;left:4622;top:13139;width:28990;height:3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QDwQAAANs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E3H9APBAAAA2wAAAA8AAAAA&#10;AAAAAAAAAAAABwIAAGRycy9kb3ducmV2LnhtbFBLBQYAAAAAAwADALcAAAD1AgAAAAA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mallCaps/>
                            <w:sz w:val="36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ehydrocholesterol</w:t>
                        </w:r>
                      </w:p>
                      <w:p w:rsidR="00FF04F6" w:rsidRPr="003E2D5C" w:rsidRDefault="00FF04F6" w:rsidP="00FF04F6">
                        <w:pPr>
                          <w:rPr>
                            <w:smallCaps/>
                          </w:rPr>
                        </w:pPr>
                      </w:p>
                    </w:txbxContent>
                  </v:textbox>
                </v:rect>
                <v:shape id="Shape 703" o:spid="_x0000_s1072" style="position:absolute;left:6644;top:20698;width:15819;height:3688;visibility:visible;mso-wrap-style:square;v-text-anchor:top" coordsize="1581912,368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" path="m,l1581912,r,368808l,368808,,e" fillcolor="#fc0" stroked="f" strokeweight="0">
                  <v:path arrowok="t" textboxrect="0,0,1581912,368808"/>
                </v:shape>
                <v:shape id="Shape 16" o:spid="_x0000_s1073" style="position:absolute;left:6644;top:20698;width:15819;height:3688;visibility:visible;mso-wrap-style:square;v-text-anchor:top" coordsize="1581912,368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" path="m,368808r1581912,l1581912,,,,,368808xe" filled="f" strokeweight="1.56pt">
                  <v:path arrowok="t" textboxrect="0,0,1581912,368808"/>
                </v:shape>
                <v:rect id="Rectangle 17" o:spid="_x0000_s1074" style="position:absolute;left:7551;top:21575;width:4086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Pre</w:t>
                        </w:r>
                      </w:p>
                    </w:txbxContent>
                  </v:textbox>
                </v:rect>
                <v:rect id="Rectangle 18" o:spid="_x0000_s1075" style="position:absolute;left:10632;top:21575;width:930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4G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BlV9kAD17AAAA//8DAFBLAQItABQABgAIAAAAIQDb4fbL7gAAAIUBAAATAAAAAAAAAAAA&#10;AAAAAAAAAABbQ29udGVudF9UeXBlc10ueG1sUEsBAi0AFAAGAAgAAAAhAFr0LFu/AAAAFQEAAAsA&#10;AAAAAAAAAAAAAAAAHwEAAF9yZWxzLy5yZWxzUEsBAi0AFAAGAAgAAAAhAMyK/gbEAAAA2wAAAA8A&#10;AAAAAAAAAAAAAAAABwIAAGRycy9kb3ducmV2LnhtbFBLBQYAAAAAAwADALcAAAD4AgAAAAA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-</w:t>
                        </w:r>
                      </w:p>
                    </w:txbxContent>
                  </v:textbox>
                </v:rect>
                <v:rect id="Rectangle 19" o:spid="_x0000_s1076" style="position:absolute;left:11333;top:21575;width:13362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Vitamin D</w:t>
                        </w:r>
                      </w:p>
                    </w:txbxContent>
                  </v:textbox>
                </v:rect>
                <v:shape id="Shape 704" o:spid="_x0000_s1077" style="position:absolute;left:685;top:29567;width:27143;height:3688;visibility:visible;mso-wrap-style:square;v-text-anchor:top" coordsize="2714244,368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" path="m,l2714244,r,368808l,368808,,e" fillcolor="#ccc1da" stroked="f" strokeweight="0">
                  <v:path arrowok="t" textboxrect="0,0,2714244,368808"/>
                </v:shape>
                <v:shape id="Shape 21" o:spid="_x0000_s1078" style="position:absolute;left:685;top:29567;width:27143;height:3688;visibility:visible;mso-wrap-style:square;v-text-anchor:top" coordsize="2714244,368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" path="m,368808r2714244,l2714244,,,,,368808xe" filled="f" strokeweight="1.56pt">
                  <v:path arrowok="t" textboxrect="0,0,2714244,368808"/>
                </v:shape>
                <v:rect id="Rectangle 22" o:spid="_x0000_s1079" style="position:absolute;left:9541;top:29982;width:25090;height:3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 xml:space="preserve">Vitamin D </w:t>
                        </w:r>
                      </w:p>
                    </w:txbxContent>
                  </v:textbox>
                </v:rect>
                <v:rect id="Rectangle 23" o:spid="_x0000_s1080" style="position:absolute;left:23611;top:31014;width:615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qbK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AMQqbKxQAAANs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/>
                    </w:txbxContent>
                  </v:textbox>
                </v:rect>
                <v:rect id="Rectangle 566" o:spid="_x0000_s1081" style="position:absolute;left:26294;top:31014;width:458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65" o:spid="_x0000_s1082" style="position:absolute;left:25836;top:31014;width:615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" filled="f" stroked="f">
                  <v:textbox inset="0,0,0,0">
                    <w:txbxContent>
                      <w:p w:rsidR="00FF04F6" w:rsidRDefault="00FF04F6" w:rsidP="00FF04F6"/>
                    </w:txbxContent>
                  </v:textbox>
                </v:rect>
                <v:rect id="Rectangle 26" o:spid="_x0000_s1083" style="position:absolute;left:16473;top:9480;width:5770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QVSxQAAANs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cQJ/H0JP0CufwEAAP//AwBQSwECLQAUAAYACAAAACEA2+H2y+4AAACFAQAAEwAAAAAAAAAA&#10;AAAAAAAAAAAAW0NvbnRlbnRfVHlwZXNdLnhtbFBLAQItABQABgAIAAAAIQBa9CxbvwAAABUBAAAL&#10;AAAAAAAAAAAAAAAAAB8BAABfcmVscy8ucmVsc1BLAQItABQABgAIAAAAIQAcNQVSxQAAANs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i/>
                            <w:color w:val="FF0000"/>
                          </w:rPr>
                          <w:t>D</w:t>
                        </w:r>
                        <w:r w:rsidR="00C456F6">
                          <w:rPr>
                            <w:rFonts w:ascii="Calibri" w:eastAsia="Calibri" w:hAnsi="Calibri" w:cs="Calibri"/>
                            <w:b/>
                            <w:i/>
                            <w:color w:val="FF0000"/>
                          </w:rPr>
                          <w:t>HC</w:t>
                        </w:r>
                        <w:r>
                          <w:rPr>
                            <w:rFonts w:ascii="Calibri" w:eastAsia="Calibri" w:hAnsi="Calibri" w:cs="Calibri"/>
                            <w:b/>
                            <w:i/>
                            <w:color w:val="FF0000"/>
                          </w:rPr>
                          <w:t>R7</w:t>
                        </w:r>
                      </w:p>
                    </w:txbxContent>
                  </v:textbox>
                </v:rect>
                <v:rect id="Rectangle 27" o:spid="_x0000_s1084" style="position:absolute;left:16189;top:18060;width:3554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aDJ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" filled="f" stroked="f">
                  <v:textbox inset="0,0,0,0">
                    <w:txbxContent>
                      <w:p w:rsidR="00FF04F6" w:rsidRPr="0000098D" w:rsidRDefault="00FF04F6" w:rsidP="00FF04F6">
                        <w:pPr>
                          <w:rPr>
                            <w:b/>
                          </w:rPr>
                        </w:pPr>
                        <w:r w:rsidRPr="0000098D">
                          <w:rPr>
                            <w:rFonts w:ascii="Calibri" w:eastAsia="Calibri" w:hAnsi="Calibri" w:cs="Calibri"/>
                            <w:b/>
                          </w:rPr>
                          <w:t>UVB</w:t>
                        </w:r>
                      </w:p>
                    </w:txbxContent>
                  </v:textbox>
                </v:rect>
                <v:rect id="Rectangle 28" o:spid="_x0000_s1085" style="position:absolute;left:16969;top:26003;width:6381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i/>
                            <w:color w:val="FF0000"/>
                          </w:rPr>
                          <w:t>CYP2R1</w:t>
                        </w:r>
                      </w:p>
                    </w:txbxContent>
                  </v:textbox>
                </v:rect>
                <v:shape id="Shape 705" o:spid="_x0000_s1086" style="position:absolute;top:39001;width:50413;height:6462;visibility:visible;mso-wrap-style:square;v-text-anchor:top" coordsize="5041392,646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" path="m,l5041392,r,646176l,646176,,e" fillcolor="#fcd5b5" stroked="f" strokeweight="0">
                  <v:path arrowok="t" textboxrect="0,0,5041392,646176"/>
                </v:shape>
                <v:shape id="Shape 30" o:spid="_x0000_s1087" style="position:absolute;top:39001;width:50413;height:6462;visibility:visible;mso-wrap-style:square;v-text-anchor:top" coordsize="5041392,646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" path="m,646176r5041392,l5041392,,,,,646176xe" filled="f" strokeweight="1.56pt">
                  <v:path arrowok="t" textboxrect="0,0,5041392,646176"/>
                </v:shape>
                <v:rect id="Rectangle 31" o:spid="_x0000_s1088" style="position:absolute;left:903;top:39882;width:2451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Qv7xQAAANsAAAAPAAAAZHJzL2Rvd25yZXYueG1sRI9Ba8JA&#10;FITvgv9heUJvurGC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AWBQv7xQAAANs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 xml:space="preserve">A </w:t>
                        </w:r>
                      </w:p>
                    </w:txbxContent>
                  </v:textbox>
                </v:rect>
                <v:rect id="Rectangle 32" o:spid="_x0000_s1089" style="position:absolute;left:2747;top:39882;width:9717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5WM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Dm15WMxQAAANs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sz w:val="36"/>
                          </w:rPr>
                          <w:t>lifetime</w:t>
                        </w:r>
                      </w:p>
                    </w:txbxContent>
                  </v:textbox>
                </v:rect>
                <v:rect id="Rectangle 33" o:spid="_x0000_s1090" style="position:absolute;left:10553;top:39882;width:52322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zAXxQAAANsAAAAPAAAAZHJzL2Rvd25yZXYueG1sRI9Ba8JA&#10;FITvBf/D8oTemo0N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JmzAXxQAAANs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 xml:space="preserve">of direct and pleiotropic effects of genetic </w:t>
                        </w:r>
                      </w:p>
                    </w:txbxContent>
                  </v:textbox>
                </v:rect>
                <v:rect id="Rectangle 34" o:spid="_x0000_s1091" style="position:absolute;left:903;top:42626;width:55992;height:3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qhjwwAAANsAAAAPAAAAZHJzL2Rvd25yZXYueG1sRI9Li8JA&#10;EITvgv9haMGbTlxF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BnKoY8MAAADbAAAADwAA&#10;AAAAAAAAAAAAAAAHAgAAZHJzL2Rvd25yZXYueG1sUEsFBgAAAAADAAMAtwAAAPcCAAAAAA=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 xml:space="preserve">vitamin D deficiency and defective transport </w:t>
                        </w:r>
                      </w:p>
                    </w:txbxContent>
                  </v:textbox>
                </v:rect>
                <v:shape id="Shape 706" o:spid="_x0000_s1092" style="position:absolute;left:43723;top:57960;width:7635;height:5227;visibility:visible;mso-wrap-style:square;v-text-anchor:top" coordsize="763524,522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" path="m,l763524,r,522732l,522732,,e" fillcolor="#8eb4e3" stroked="f" strokeweight="0">
                  <v:path arrowok="t" textboxrect="0,0,763524,522732"/>
                </v:shape>
                <v:rect id="Rectangle 37" o:spid="_x0000_s1093" style="position:absolute;left:44638;top:58489;width:7599;height:5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DYUwwAAANsAAAAPAAAAZHJzL2Rvd25yZXYueG1sRI9Li8JA&#10;EITvgv9haMGbTlzB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9qA2FMMAAADbAAAADwAA&#10;AAAAAAAAAAAAAAAHAgAAZHJzL2Rvd25yZXYueG1sUEsFBgAAAAADAAMAtwAAAPcCAAAAAA==&#10;" filled="f" stroked="f">
                  <v:textbox inset="0,0,0,0">
                    <w:txbxContent>
                      <w:p w:rsidR="00FF04F6" w:rsidRPr="00445A1D" w:rsidRDefault="00FF04F6" w:rsidP="00FF04F6">
                        <w:pPr>
                          <w:rPr>
                            <w:sz w:val="48"/>
                            <w:szCs w:val="48"/>
                          </w:rPr>
                        </w:pPr>
                        <w:r w:rsidRPr="00445A1D">
                          <w:rPr>
                            <w:rFonts w:ascii="Calibri" w:eastAsia="Calibri" w:hAnsi="Calibri" w:cs="Calibri"/>
                            <w:sz w:val="48"/>
                            <w:szCs w:val="48"/>
                            <w:bdr w:val="single" w:sz="25" w:space="0" w:color="000000"/>
                          </w:rPr>
                          <w:t>T2D</w:t>
                        </w:r>
                      </w:p>
                    </w:txbxContent>
                  </v:textbox>
                </v:rect>
                <v:rect id="Rectangle 573" o:spid="_x0000_s1094" style="position:absolute;left:59824;top:24843;width:13983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sz w:val="36"/>
                            <w:u w:val="single" w:color="000000"/>
                          </w:rPr>
                          <w:t>T2D GENES</w:t>
                        </w:r>
                      </w:p>
                    </w:txbxContent>
                  </v:textbox>
                </v:rect>
                <v:shape id="Shape 707" o:spid="_x0000_s1095" style="position:absolute;left:899;top:49943;width:26152;height:6462;visibility:visible;mso-wrap-style:square;v-text-anchor:top" coordsize="2615184,646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" path="m,l2615184,r,646176l,646176,,e" fillcolor="#c4bd97" stroked="f" strokeweight="0">
                  <v:path arrowok="t" textboxrect="0,0,2615184,646176"/>
                </v:shape>
                <v:shape id="Shape 41" o:spid="_x0000_s1096" style="position:absolute;left:899;top:49943;width:26152;height:6462;visibility:visible;mso-wrap-style:square;v-text-anchor:top" coordsize="2615184,646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" path="m,646176r2615184,l2615184,,,,,646176xe" filled="f" strokeweight="1.56pt">
                  <v:path arrowok="t" textboxrect="0,0,2615184,646176"/>
                </v:shape>
                <v:rect id="Rectangle 42" o:spid="_x0000_s1097" style="position:absolute;left:7057;top:50821;width:3082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ebx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C+0ebxxQAAANs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sz w:val="36"/>
                          </w:rPr>
                          <w:t>25</w:t>
                        </w:r>
                      </w:p>
                    </w:txbxContent>
                  </v:textbox>
                </v:rect>
                <v:rect id="Rectangle 43" o:spid="_x0000_s1098" style="position:absolute;left:9373;top:50821;width:931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UNqwwAAANsAAAAPAAAAZHJzL2Rvd25yZXYueG1sRI9Li8JA&#10;EITvgv9haMGbTlxF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0Z1DasMAAADbAAAADwAA&#10;AAAAAAAAAAAAAAAHAgAAZHJzL2Rvd25yZXYueG1sUEsFBgAAAAADAAMAtwAAAPcCAAAAAA=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sz w:val="36"/>
                          </w:rPr>
                          <w:t>-</w:t>
                        </w:r>
                      </w:p>
                    </w:txbxContent>
                  </v:textbox>
                </v:rect>
                <v:rect id="Rectangle 44" o:spid="_x0000_s1099" style="position:absolute;left:10074;top:50821;width:13329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NsexQAAANsAAAAPAAAAZHJzL2Rvd25yZXYueG1sRI9Ba8JA&#10;FITvBf/D8oTemo0l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BedNsexQAAANs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sz w:val="36"/>
                          </w:rPr>
                          <w:t xml:space="preserve">hydroxy D </w:t>
                        </w:r>
                      </w:p>
                    </w:txbxContent>
                  </v:textbox>
                </v:rect>
                <v:rect id="Rectangle 567" o:spid="_x0000_s1100" style="position:absolute;left:1812;top:53562;width:922;height:3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(</w:t>
                        </w:r>
                      </w:p>
                    </w:txbxContent>
                  </v:textbox>
                </v:rect>
                <v:rect id="Rectangle 569" o:spid="_x0000_s1101" style="position:absolute;left:2498;top:53562;width:30155;height:3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intermediate phenotype</w:t>
                        </w:r>
                      </w:p>
                    </w:txbxContent>
                  </v:textbox>
                </v:rect>
                <v:rect id="Rectangle 568" o:spid="_x0000_s1102" style="position:absolute;left:25171;top:53562;width:923;height:3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)</w:t>
                        </w:r>
                      </w:p>
                    </w:txbxContent>
                  </v:textbox>
                </v:rect>
                <v:shape id="Shape 708" o:spid="_x0000_s1103" style="position:absolute;left:52593;top:39108;width:27523;height:6461;visibility:visible;mso-wrap-style:square;v-text-anchor:top" coordsize="2752344,646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" path="m,l2752344,r,646176l,646176,,e" fillcolor="#fcd5b5" stroked="f" strokeweight="0">
                  <v:path arrowok="t" textboxrect="0,0,2752344,646176"/>
                </v:shape>
                <v:shape id="Shape 47" o:spid="_x0000_s1104" style="position:absolute;left:52593;top:39108;width:27523;height:6461;visibility:visible;mso-wrap-style:square;v-text-anchor:top" coordsize="2752344,646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" path="m,646176r2752344,l2752344,,,,,646176xe" filled="f" strokeweight="1.56pt">
                  <v:path arrowok="t" textboxrect="0,0,2752344,646176"/>
                </v:shape>
                <v:rect id="Rectangle 48" o:spid="_x0000_s1105" style="position:absolute;left:53515;top:39983;width:2450;height:3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dEb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N850RvBAAAA2wAAAA8AAAAA&#10;AAAAAAAAAAAABwIAAGRycy9kb3ducmV2LnhtbFBLBQYAAAAAAwADALcAAAD1AgAAAAA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 xml:space="preserve">A </w:t>
                        </w:r>
                      </w:p>
                    </w:txbxContent>
                  </v:textbox>
                </v:rect>
                <v:rect id="Rectangle 49" o:spid="_x0000_s1106" style="position:absolute;left:55359;top:39983;width:9717;height:3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XSAwwAAANsAAAAPAAAAZHJzL2Rvd25yZXYueG1sRI9Bi8Iw&#10;FITvgv8hPMGbpi4i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sHV0gMMAAADbAAAADwAA&#10;AAAAAAAAAAAAAAAHAgAAZHJzL2Rvd25yZXYueG1sUEsFBgAAAAADAAMAtwAAAPcCAAAAAA=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sz w:val="36"/>
                          </w:rPr>
                          <w:t>lifetime</w:t>
                        </w:r>
                      </w:p>
                    </w:txbxContent>
                  </v:textbox>
                </v:rect>
                <v:rect id="Rectangle 50" o:spid="_x0000_s1107" style="position:absolute;left:63162;top:39983;width:20957;height:3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kvA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KSWS8DBAAAA2wAAAA8AAAAA&#10;AAAAAAAAAAAABwIAAGRycy9kb3ducmV2LnhtbFBLBQYAAAAAAwADALcAAAD1AgAAAAA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>of effects on T2D</w:t>
                        </w:r>
                      </w:p>
                    </w:txbxContent>
                  </v:textbox>
                </v:rect>
                <v:rect id="Rectangle 51" o:spid="_x0000_s1108" style="position:absolute;left:53515;top:42726;width:12535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u5bxQAAANsAAAAPAAAAZHJzL2Rvd25yZXYueG1sRI9Ba8JA&#10;FITvgv9heUJvurGg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DL2u5bxQAAANs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36"/>
                          </w:rPr>
                          <w:t xml:space="preserve">causation </w:t>
                        </w:r>
                      </w:p>
                    </w:txbxContent>
                  </v:textbox>
                </v:rect>
                <v:rect id="Rectangle 572" o:spid="_x0000_s1109" style="position:absolute;left:5817;width:21545;height:31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AjC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/PS78DwTjoCcPAAAAP//AwBQSwECLQAUAAYACAAAACEA2+H2y+4AAACFAQAAEwAAAAAAAAAA&#10;AAAAAAAAAAAAW0NvbnRlbnRfVHlwZXNdLnhtbFBLAQItABQABgAIAAAAIQBa9CxbvwAAABUBAAAL&#10;AAAAAAAAAAAAAAAAAB8BAABfcmVscy8ucmVsc1BLAQItABQABgAIAAAAIQATLAjCxQAAANw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sz w:val="36"/>
                            <w:u w:val="single" w:color="000000"/>
                          </w:rPr>
                          <w:t>Vitamin D GENES</w:t>
                        </w:r>
                      </w:p>
                    </w:txbxContent>
                  </v:textbox>
                </v:rect>
                <v:shape id="Picture 55" o:spid="_x0000_s1110" type="#_x0000_t75" style="position:absolute;left:31752;top:15554;width:7529;height:75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">
                  <v:imagedata r:id="rId15" o:title=""/>
                </v:shape>
                <v:shape id="Shape 56" o:spid="_x0000_s1111" style="position:absolute;left:13243;top:7881;width:1494;height:4298;visibility:visible;mso-wrap-style:square;v-text-anchor:top" coordsize="149352,429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" path="m37338,r74676,l112014,355092r37338,l74676,429768,,355092r37338,l37338,xe" fillcolor="#a6a6a6" stroked="f" strokeweight="0">
                  <v:path arrowok="t" textboxrect="0,0,149352,429768"/>
                </v:shape>
                <v:shape id="Shape 57" o:spid="_x0000_s1112" style="position:absolute;left:13243;top:7881;width:1494;height:4298;visibility:visible;mso-wrap-style:square;v-text-anchor:top" coordsize="149352,429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" path="m,355092r37338,l37338,r74676,l112014,355092r37338,l74676,429768,,355092xe" filled="f" strokeweight="2.04pt">
                  <v:stroke miterlimit="66585f" joinstyle="miter"/>
                  <v:path arrowok="t" textboxrect="0,0,149352,429768"/>
                </v:shape>
                <v:shape id="Shape 58" o:spid="_x0000_s1113" style="position:absolute;left:13060;top:16141;width:1494;height:4282;visibility:visible;mso-wrap-style:square;v-text-anchor:top" coordsize="149352,428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" path="m37338,r74676,l112014,353568r37338,l74676,428244,,353568r37338,l37338,xe" fillcolor="#a6a6a6" stroked="f" strokeweight="0">
                  <v:stroke miterlimit="66585f" joinstyle="miter"/>
                  <v:path arrowok="t" textboxrect="0,0,149352,428244"/>
                </v:shape>
                <v:shape id="Shape 59" o:spid="_x0000_s1114" style="position:absolute;left:13060;top:16141;width:1494;height:4282;visibility:visible;mso-wrap-style:square;v-text-anchor:top" coordsize="149352,428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" path="m,353568r37338,l37338,r74676,l112014,353568r37338,l74676,428244,,353568xe" filled="f" strokeweight="2.04pt">
                  <v:stroke miterlimit="66585f" joinstyle="miter"/>
                  <v:path arrowok="t" textboxrect="0,0,149352,428244"/>
                </v:shape>
                <v:shape id="Shape 60" o:spid="_x0000_s1115" style="position:absolute;left:13060;top:24386;width:1204;height:5166;visibility:visible;mso-wrap-style:square;v-text-anchor:top" coordsize="120396,516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" path="m30099,l90297,r,456438l120396,456438,60198,516636,,456438r30099,l30099,xe" fillcolor="#a6a6a6" stroked="f" strokeweight="0">
                  <v:stroke miterlimit="66585f" joinstyle="miter"/>
                  <v:path arrowok="t" textboxrect="0,0,120396,516636"/>
                </v:shape>
                <v:shape id="Shape 61" o:spid="_x0000_s1116" style="position:absolute;left:13060;top:24386;width:1204;height:5166;visibility:visible;mso-wrap-style:square;v-text-anchor:top" coordsize="120396,516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" path="m,456438r30099,l30099,,90297,r,456438l120396,456438,60198,516636,,456438xe" filled="f" strokeweight="2.04pt">
                  <v:stroke miterlimit="66585f" joinstyle="miter"/>
                  <v:path arrowok="t" textboxrect="0,0,120396,516636"/>
                </v:shape>
                <v:shape id="Shape 62" o:spid="_x0000_s1117" style="position:absolute;left:13243;top:33286;width:1478;height:5471;visibility:visible;mso-wrap-style:square;v-text-anchor:top" coordsize="147828,547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" path="m36957,r73914,l110871,473202r36957,l73914,547116,,473202r36957,l36957,xe" fillcolor="#a6a6a6" stroked="f" strokeweight="0">
                  <v:stroke miterlimit="66585f" joinstyle="miter"/>
                  <v:path arrowok="t" textboxrect="0,0,147828,547116"/>
                </v:shape>
                <v:shape id="Shape 63" o:spid="_x0000_s1118" style="position:absolute;left:13243;top:33286;width:1478;height:5471;visibility:visible;mso-wrap-style:square;v-text-anchor:top" coordsize="147828,547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" path="m,473202r36957,l36957,r73914,l110871,473202r36957,l73914,547116,,473202xe" filled="f" strokeweight="2.04pt">
                  <v:stroke miterlimit="66585f" joinstyle="miter"/>
                  <v:path arrowok="t" textboxrect="0,0,147828,547116"/>
                </v:shape>
                <v:shape id="Shape 64" o:spid="_x0000_s1119" style="position:absolute;left:13060;top:45508;width:1478;height:4298;visibility:visible;mso-wrap-style:square;v-text-anchor:top" coordsize="147828,429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" path="m36957,r73914,l110871,355854r36957,l73914,429768,,355854r36957,l36957,xe" fillcolor="#a6a6a6" stroked="f" strokeweight="0">
                  <v:stroke miterlimit="66585f" joinstyle="miter"/>
                  <v:path arrowok="t" textboxrect="0,0,147828,429768"/>
                </v:shape>
                <v:shape id="Shape 65" o:spid="_x0000_s1120" style="position:absolute;left:13060;top:45508;width:1478;height:4298;visibility:visible;mso-wrap-style:square;v-text-anchor:top" coordsize="147828,429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" path="m,355854r36957,l36957,r73914,l110871,355854r36957,l73914,429768,,355854xe" filled="f" strokeweight="2.04pt">
                  <v:stroke miterlimit="66585f" joinstyle="miter"/>
                  <v:path arrowok="t" textboxrect="0,0,147828,429768"/>
                </v:shape>
                <v:shape id="Shape 66" o:spid="_x0000_s1121" style="position:absolute;left:29206;top:52826;width:12447;height:7398;visibility:visible;mso-wrap-style:square;v-text-anchor:top" coordsize="1244727,739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" path="m33909,l1200531,648056r17018,-30582l1244727,712610r-95123,27191l1166495,709219,,61163,33909,xe" fillcolor="#a6a6a6" stroked="f" strokeweight="0">
                  <v:stroke miterlimit="66585f" joinstyle="miter"/>
                  <v:path arrowok="t" textboxrect="0,0,1244727,739801"/>
                </v:shape>
                <v:shape id="Shape 68" o:spid="_x0000_s1122" style="position:absolute;left:29206;top:52826;width:12447;height:7398;visibility:visible;mso-wrap-style:square;v-text-anchor:top" coordsize="1244727,739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" path="m33909,l1200531,648056r17018,-30582l1244727,712610r-95123,27191l1166495,709219,,61163,33909,xe" filled="f" strokeweight="2pt">
                  <v:stroke miterlimit="66585f" joinstyle="miter"/>
                  <v:path arrowok="t" textboxrect="0,0,1244727,739801"/>
                </v:shape>
                <v:shape id="Shape 69" o:spid="_x0000_s1123" style="position:absolute;left:53127;top:46728;width:14704;height:12969;visibility:visible;mso-wrap-style:square;v-text-anchor:top" coordsize="1470406,1296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" path="m1416685,r53721,61595l88392,1266152r26924,30798l,1289037,7874,1173772r26924,30785l1416685,xe" fillcolor="#a6a6a6" stroked="f" strokeweight="0">
                  <v:stroke miterlimit="66585f" joinstyle="miter"/>
                  <v:path arrowok="t" textboxrect="0,0,1470406,1296950"/>
                </v:shape>
                <v:shape id="Shape 71" o:spid="_x0000_s1124" style="position:absolute;left:53127;top:46728;width:14704;height:12969;visibility:visible;mso-wrap-style:square;v-text-anchor:top" coordsize="1470406,1296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" path="m1470406,61595l88392,1266152r26924,30798l,1289037,7874,1173772r26924,30785l1416685,r53721,61595xe" filled="f" strokeweight="2pt">
                  <v:stroke miterlimit="66585f" joinstyle="miter"/>
                  <v:path arrowok="t" textboxrect="0,0,1470406,1296950"/>
                </v:shape>
                <v:rect id="Rectangle 72" o:spid="_x0000_s1125" style="position:absolute;left:57194;top:27810;width:614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SxM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bzG8P8l/AC5/AMAAP//AwBQSwECLQAUAAYACAAAACEA2+H2y+4AAACFAQAAEwAAAAAAAAAA&#10;AAAAAAAAAAAAW0NvbnRlbnRfVHlwZXNdLnhtbFBLAQItABQABgAIAAAAIQBa9CxbvwAAABUBAAAL&#10;AAAAAAAAAAAAAAAAAB8BAABfcmVscy8ucmVsc1BLAQItABQABgAIAAAAIQBwvSxMxQAAANsAAAAP&#10;AAAAAAAAAAAAAAAAAAcCAABkcnMvZG93bnJldi54bWxQSwUGAAAAAAMAAwC3AAAA+QIAAAAA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</w:rPr>
                          <w:t>(</w:t>
                        </w:r>
                      </w:p>
                    </w:txbxContent>
                  </v:textbox>
                </v:rect>
                <v:rect id="Rectangle 73" o:spid="_x0000_s1126" style="position:absolute;left:57650;top:27810;width:17178;height:1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b/>
                            <w:i/>
                            <w:color w:val="FF0000"/>
                          </w:rPr>
                          <w:t>IGFBP2, TCF7L2, KCNQ1</w:t>
                        </w:r>
                      </w:p>
                    </w:txbxContent>
                  </v:textbox>
                </v:rect>
                <v:rect id="Rectangle 74" o:spid="_x0000_s1127" style="position:absolute;left:71431;top:27810;width:614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</w:rPr>
                          <w:t>)</w:t>
                        </w:r>
                      </w:p>
                    </w:txbxContent>
                  </v:textbox>
                </v:rect>
                <v:shape id="Shape 75" o:spid="_x0000_s1128" style="position:absolute;left:63886;top:29598;width:2392;height:9235;visibility:visible;mso-wrap-style:square;v-text-anchor:top" coordsize="239268,923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" path="m59817,l179451,r,803910l239268,803910,119634,923544,,803910r59817,l59817,xe" fillcolor="#a6a6a6" stroked="f" strokeweight="0">
                  <v:stroke miterlimit="66585f" joinstyle="miter"/>
                  <v:path arrowok="t" textboxrect="0,0,239268,923544"/>
                </v:shape>
                <v:shape id="Shape 76" o:spid="_x0000_s1129" style="position:absolute;left:63886;top:29598;width:2392;height:9235;visibility:visible;mso-wrap-style:square;v-text-anchor:top" coordsize="239268,923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" path="m,803910r59817,l59817,,179451,r,803910l239268,803910,119634,923544,,803910xe" filled="f" strokeweight="2.04pt">
                  <v:stroke miterlimit="66585f" joinstyle="miter"/>
                  <v:path arrowok="t" textboxrect="0,0,239268,923544"/>
                </v:shape>
                <v:rect id="Rectangle 77" o:spid="_x0000_s1130" style="position:absolute;left:3528;top:25337;width:5629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" filled="f" stroked="f">
                  <v:textbox inset="0,0,0,0">
                    <w:txbxContent>
                      <w:p w:rsidR="00FF04F6" w:rsidRPr="0000098D" w:rsidRDefault="00FF04F6" w:rsidP="00FF04F6">
                        <w:pPr>
                          <w:rPr>
                            <w:b/>
                          </w:rPr>
                        </w:pPr>
                        <w:r w:rsidRPr="0000098D">
                          <w:rPr>
                            <w:rFonts w:ascii="Calibri" w:eastAsia="Calibri" w:hAnsi="Calibri" w:cs="Calibri"/>
                            <w:b/>
                            <w:sz w:val="20"/>
                          </w:rPr>
                          <w:t xml:space="preserve">Hepatic </w:t>
                        </w:r>
                      </w:p>
                    </w:txbxContent>
                  </v:textbox>
                </v:rect>
                <v:rect id="Rectangle 78" o:spid="_x0000_s1131" style="position:absolute;left:1821;top:26861;width:170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" filled="f" stroked="f">
                  <v:textbox inset="0,0,0,0">
                    <w:txbxContent>
                      <w:p w:rsidR="00FF04F6" w:rsidRDefault="00FF04F6" w:rsidP="00FF04F6">
                        <w:r w:rsidRPr="0000098D">
                          <w:rPr>
                            <w:rFonts w:ascii="Calibri" w:eastAsia="Calibri" w:hAnsi="Calibri" w:cs="Calibri"/>
                            <w:b/>
                            <w:sz w:val="20"/>
                          </w:rPr>
                          <w:t>25</w:t>
                        </w:r>
                      </w:p>
                    </w:txbxContent>
                  </v:textbox>
                </v:rect>
                <v:rect id="Rectangle 79" o:spid="_x0000_s1132" style="position:absolute;left:3101;top:26861;width:515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" filled="f" stroked="f">
                  <v:textbox inset="0,0,0,0">
                    <w:txbxContent>
                      <w:p w:rsidR="00FF04F6" w:rsidRDefault="00FF04F6" w:rsidP="00FF04F6"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80" o:spid="_x0000_s1133" style="position:absolute;left:3410;top:26861;width:9650;height:1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" filled="f" stroked="f">
                  <v:textbox inset="0,0,0,0">
                    <w:txbxContent>
                      <w:p w:rsidR="00FF04F6" w:rsidRDefault="00FF04F6" w:rsidP="00FF04F6">
                        <w:r w:rsidRPr="0000098D">
                          <w:rPr>
                            <w:rFonts w:ascii="Calibri" w:eastAsia="Calibri" w:hAnsi="Calibri" w:cs="Calibri"/>
                            <w:b/>
                            <w:sz w:val="20"/>
                          </w:rPr>
                          <w:t>hydroxylation</w:t>
                        </w:r>
                      </w:p>
                    </w:txbxContent>
                  </v:textbox>
                </v:rect>
                <v:shape id="Shape 81" o:spid="_x0000_s1134" style="position:absolute;left:20854;top:17381;width:9907;height:2656;visibility:visible;mso-wrap-style:square;v-text-anchor:top" coordsize="990727,2655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" path="m238554,1873v7159,1873,13604,6477,17605,13399c264287,29115,259588,46768,245745,54896r-81207,47371l990727,102267r,57912l164537,160179r81208,47371c259588,215678,264287,233331,256159,247174v-8001,13843,-25781,18415,-39497,10414l,131223,216662,4858c223520,857,231394,,238554,1873xe" fillcolor="#4a7ebb" stroked="f" strokeweight="0">
                  <v:stroke miterlimit="66585f" joinstyle="miter"/>
                  <v:path arrowok="t" textboxrect="0,0,990727,265589"/>
                </v:shape>
                <w10:anchorlock/>
              </v:group>
            </w:pict>
          </mc:Fallback>
        </mc:AlternateContent>
      </w:r>
    </w:p>
    <w:sectPr w:rsidR="00FF04F6" w:rsidSect="002D5331">
      <w:headerReference w:type="default" r:id="rId16"/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6487" w:rsidRDefault="00676487" w:rsidP="00676487">
      <w:pPr>
        <w:spacing w:after="0" w:line="240" w:lineRule="auto"/>
      </w:pPr>
      <w:r>
        <w:separator/>
      </w:r>
    </w:p>
  </w:endnote>
  <w:endnote w:type="continuationSeparator" w:id="0">
    <w:p w:rsidR="00676487" w:rsidRDefault="00676487" w:rsidP="00676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6487" w:rsidRDefault="00676487" w:rsidP="00676487">
      <w:pPr>
        <w:spacing w:after="0" w:line="240" w:lineRule="auto"/>
      </w:pPr>
      <w:r>
        <w:separator/>
      </w:r>
    </w:p>
  </w:footnote>
  <w:footnote w:type="continuationSeparator" w:id="0">
    <w:p w:rsidR="00676487" w:rsidRDefault="00676487" w:rsidP="006764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6487" w:rsidRDefault="006764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3sDSxsDCyNDE3NLBQ0lEKTi0uzszPAykwNKkFAAxfLeAtAAAA"/>
  </w:docVars>
  <w:rsids>
    <w:rsidRoot w:val="00FF04F6"/>
    <w:rsid w:val="00025372"/>
    <w:rsid w:val="00087FC1"/>
    <w:rsid w:val="000B25B3"/>
    <w:rsid w:val="000F6599"/>
    <w:rsid w:val="00245819"/>
    <w:rsid w:val="0024590E"/>
    <w:rsid w:val="002F59A0"/>
    <w:rsid w:val="003F7C85"/>
    <w:rsid w:val="00414CCD"/>
    <w:rsid w:val="00551E66"/>
    <w:rsid w:val="005F65C4"/>
    <w:rsid w:val="006519F3"/>
    <w:rsid w:val="00676487"/>
    <w:rsid w:val="0079357D"/>
    <w:rsid w:val="007C5B19"/>
    <w:rsid w:val="008D5457"/>
    <w:rsid w:val="008F4B9D"/>
    <w:rsid w:val="00A25FE6"/>
    <w:rsid w:val="00C456F6"/>
    <w:rsid w:val="00C9753A"/>
    <w:rsid w:val="00CC4E2F"/>
    <w:rsid w:val="00CF41B2"/>
    <w:rsid w:val="00EB74A0"/>
    <w:rsid w:val="00F117C2"/>
    <w:rsid w:val="00F574A1"/>
    <w:rsid w:val="00FD75E2"/>
    <w:rsid w:val="00FF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F6348D0"/>
  <w15:chartTrackingRefBased/>
  <w15:docId w15:val="{5CBD994B-A06A-4C86-A06D-C4B1FB89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F04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19F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57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6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487"/>
  </w:style>
  <w:style w:type="paragraph" w:styleId="Footer">
    <w:name w:val="footer"/>
    <w:basedOn w:val="Normal"/>
    <w:link w:val="FooterChar"/>
    <w:uiPriority w:val="99"/>
    <w:unhideWhenUsed/>
    <w:rsid w:val="00676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487"/>
  </w:style>
  <w:style w:type="paragraph" w:styleId="NormalWeb">
    <w:name w:val="Normal (Web)"/>
    <w:basedOn w:val="Normal"/>
    <w:uiPriority w:val="99"/>
    <w:semiHidden/>
    <w:unhideWhenUsed/>
    <w:rsid w:val="006764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image" Target="media/image6.jpeg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Shiwali   (HSC)</dc:creator>
  <cp:keywords/>
  <dc:description/>
  <cp:lastModifiedBy>Goyal, Shiwali   (HSC)</cp:lastModifiedBy>
  <cp:revision>24</cp:revision>
  <cp:lastPrinted>2020-11-25T18:39:00Z</cp:lastPrinted>
  <dcterms:created xsi:type="dcterms:W3CDTF">2020-11-25T14:51:00Z</dcterms:created>
  <dcterms:modified xsi:type="dcterms:W3CDTF">2021-06-13T18:49:00Z</dcterms:modified>
</cp:coreProperties>
</file>